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F4BDE3" w14:textId="77777777" w:rsidR="004F64E4" w:rsidRDefault="00A46780">
      <w:pPr>
        <w:rPr>
          <w:lang w:val="en-US"/>
        </w:rPr>
      </w:pPr>
    </w:p>
    <w:p w14:paraId="4B258C79" w14:textId="77777777" w:rsidR="00A46780" w:rsidRDefault="00A46780" w:rsidP="00A46780">
      <w:pPr>
        <w:spacing w:line="276" w:lineRule="auto"/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eastAsia="Times New Roman" w:hAnsi="Times New Roman" w:cs="Times New Roman"/>
          <w:bCs/>
          <w:color w:val="000000"/>
        </w:rPr>
        <w:t xml:space="preserve">Supplementary </w:t>
      </w:r>
      <w:r w:rsidRPr="00556E85">
        <w:rPr>
          <w:rFonts w:ascii="Times New Roman" w:eastAsia="Times New Roman" w:hAnsi="Times New Roman" w:cs="Times New Roman"/>
          <w:bCs/>
          <w:color w:val="000000"/>
        </w:rPr>
        <w:t xml:space="preserve">Table </w:t>
      </w:r>
      <w:r>
        <w:rPr>
          <w:rFonts w:ascii="Times New Roman" w:eastAsia="Times New Roman" w:hAnsi="Times New Roman" w:cs="Times New Roman"/>
          <w:bCs/>
          <w:color w:val="000000"/>
        </w:rPr>
        <w:t>S-IV</w:t>
      </w:r>
      <w:r w:rsidRPr="00556E85">
        <w:rPr>
          <w:rFonts w:ascii="Times New Roman" w:eastAsia="Times New Roman" w:hAnsi="Times New Roman" w:cs="Times New Roman"/>
          <w:bCs/>
          <w:color w:val="000000"/>
        </w:rPr>
        <w:t xml:space="preserve">: </w:t>
      </w:r>
      <w:r>
        <w:rPr>
          <w:rFonts w:ascii="Times New Roman" w:eastAsia="Times New Roman" w:hAnsi="Times New Roman" w:cs="Times New Roman"/>
          <w:bCs/>
          <w:color w:val="000000"/>
        </w:rPr>
        <w:t>Percentage of pregnant women utilising ante-natal care, post-natal care and institutional delivery across high focus, high focus north east and other states</w:t>
      </w:r>
      <w:r w:rsidRPr="00556E85">
        <w:rPr>
          <w:rFonts w:ascii="Times New Roman" w:eastAsia="Times New Roman" w:hAnsi="Times New Roman" w:cs="Times New Roman"/>
          <w:bCs/>
          <w:color w:val="000000"/>
        </w:rPr>
        <w:t>, 2004 and 2018</w:t>
      </w:r>
    </w:p>
    <w:tbl>
      <w:tblPr>
        <w:tblW w:w="9433" w:type="dxa"/>
        <w:tblInd w:w="-5" w:type="dxa"/>
        <w:tblLook w:val="04A0" w:firstRow="1" w:lastRow="0" w:firstColumn="1" w:lastColumn="0" w:noHBand="0" w:noVBand="1"/>
      </w:tblPr>
      <w:tblGrid>
        <w:gridCol w:w="2268"/>
        <w:gridCol w:w="728"/>
        <w:gridCol w:w="960"/>
        <w:gridCol w:w="960"/>
        <w:gridCol w:w="960"/>
        <w:gridCol w:w="960"/>
        <w:gridCol w:w="960"/>
        <w:gridCol w:w="960"/>
        <w:gridCol w:w="960"/>
      </w:tblGrid>
      <w:tr w:rsidR="00A46780" w:rsidRPr="00A534D5" w14:paraId="0DBD2B2D" w14:textId="77777777" w:rsidTr="0017401C">
        <w:trPr>
          <w:trHeight w:val="29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AE415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E993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200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6E44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F394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85C8B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09ED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2017-1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A33E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2257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952DF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</w:tr>
      <w:tr w:rsidR="00A46780" w:rsidRPr="00A534D5" w14:paraId="2808404A" w14:textId="77777777" w:rsidTr="0017401C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E220F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6294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High Foc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AC66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North 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765B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 xml:space="preserve">Other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66ED4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All Ind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98E7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High Foc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A03E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North 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71EB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 xml:space="preserve">Other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326E8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All India</w:t>
            </w:r>
          </w:p>
        </w:tc>
      </w:tr>
      <w:tr w:rsidR="00A46780" w:rsidRPr="00A534D5" w14:paraId="36C4FA23" w14:textId="77777777" w:rsidTr="0017401C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71E97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Pr</w:t>
            </w: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e natal care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712E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C1E2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9E294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61BAF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F332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B14A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1B8D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1EEDA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</w:tr>
      <w:tr w:rsidR="00A46780" w:rsidRPr="00A534D5" w14:paraId="3C0DEED3" w14:textId="77777777" w:rsidTr="0017401C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CDB7E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poorest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5541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5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6857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7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C79F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5D589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6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BA24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DAF6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C7B6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081BC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6.3</w:t>
            </w:r>
          </w:p>
        </w:tc>
      </w:tr>
      <w:tr w:rsidR="00A46780" w:rsidRPr="00A534D5" w14:paraId="43AA42F1" w14:textId="77777777" w:rsidTr="0017401C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FF335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2nd poorest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414D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5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E2FE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7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F0B6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61FB3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6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0EF6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D3CE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308C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632DE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7.1</w:t>
            </w:r>
          </w:p>
        </w:tc>
      </w:tr>
      <w:tr w:rsidR="00A46780" w:rsidRPr="00A534D5" w14:paraId="225A76F2" w14:textId="77777777" w:rsidTr="0017401C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6FEA6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middle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241C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6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1F1C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5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664F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9EF8B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7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714D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6D98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12CC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4E6E3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7.5</w:t>
            </w:r>
          </w:p>
        </w:tc>
      </w:tr>
      <w:tr w:rsidR="00A46780" w:rsidRPr="00A534D5" w14:paraId="17531FB4" w14:textId="77777777" w:rsidTr="0017401C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1EBA6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2ndrichest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9E898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6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C5EA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7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92C7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89DEF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7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91CC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0CE2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28C5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8F245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6.9</w:t>
            </w:r>
          </w:p>
        </w:tc>
      </w:tr>
      <w:tr w:rsidR="00A46780" w:rsidRPr="00A534D5" w14:paraId="39E9794F" w14:textId="77777777" w:rsidTr="0017401C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3FFAD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richest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6E09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7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0F30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6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5597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561B1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82FE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0CE2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264D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C1689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7.9</w:t>
            </w:r>
          </w:p>
        </w:tc>
      </w:tr>
      <w:tr w:rsidR="00A46780" w:rsidRPr="00A534D5" w14:paraId="718E96AB" w14:textId="77777777" w:rsidTr="0017401C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FA8FC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All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AADB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6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6F32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7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B0A0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BAD55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7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9375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D9D3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6A31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99B11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7.0</w:t>
            </w:r>
          </w:p>
        </w:tc>
      </w:tr>
      <w:tr w:rsidR="00A46780" w:rsidRPr="00A534D5" w14:paraId="507F6BC9" w14:textId="77777777" w:rsidTr="0017401C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70081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Post natal care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1B60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E26E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6469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4F0CD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CE73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F3C8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2FFA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84802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</w:tr>
      <w:tr w:rsidR="00A46780" w:rsidRPr="00A534D5" w14:paraId="7C4F82EB" w14:textId="77777777" w:rsidTr="0017401C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6EFE9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poorest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9B14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3B82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3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E422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5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7DA92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9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F44C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D89C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99B7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2FA811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5.6</w:t>
            </w:r>
          </w:p>
        </w:tc>
      </w:tr>
      <w:tr w:rsidR="00A46780" w:rsidRPr="00A534D5" w14:paraId="41A46D31" w14:textId="77777777" w:rsidTr="0017401C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E5D0C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2nd poorest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4995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CA1F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3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DDCD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5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6F9CE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A4919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2843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76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668F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75C14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7.9</w:t>
            </w:r>
          </w:p>
        </w:tc>
      </w:tr>
      <w:tr w:rsidR="00A46780" w:rsidRPr="00A534D5" w14:paraId="46437F8E" w14:textId="77777777" w:rsidTr="0017401C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DC971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middle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C952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1D63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2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4D8F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144AF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D054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0FF1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59D5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40C96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8.0</w:t>
            </w:r>
          </w:p>
        </w:tc>
      </w:tr>
      <w:tr w:rsidR="00A46780" w:rsidRPr="00A534D5" w14:paraId="3B44961C" w14:textId="77777777" w:rsidTr="0017401C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132BE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2nd richest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79CA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3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2143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3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C9E1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E7B9A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ABFE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2296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C33C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0C079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9.0</w:t>
            </w:r>
          </w:p>
        </w:tc>
      </w:tr>
      <w:tr w:rsidR="00A46780" w:rsidRPr="00A534D5" w14:paraId="39532A6C" w14:textId="77777777" w:rsidTr="0017401C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F73D5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richest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8D0C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B099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2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89A4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9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22AEC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917A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C4D3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7B6A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46428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9.7</w:t>
            </w:r>
          </w:p>
        </w:tc>
      </w:tr>
      <w:tr w:rsidR="00A46780" w:rsidRPr="00A534D5" w14:paraId="724A7D52" w14:textId="77777777" w:rsidTr="0017401C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F4D8C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Total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C54F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2C30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3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E1AA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11863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81CE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8EC8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6B6C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4BCC5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7.8</w:t>
            </w:r>
          </w:p>
        </w:tc>
      </w:tr>
      <w:tr w:rsidR="00A46780" w:rsidRPr="00A534D5" w14:paraId="0FCEACDD" w14:textId="77777777" w:rsidTr="0017401C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6B5FD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Ins</w:t>
            </w:r>
            <w:r w:rsidRPr="00593BB4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t</w:t>
            </w: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itutional delivery</w:t>
            </w:r>
            <w:r w:rsidRPr="00593BB4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*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86D9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07CE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1C90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E9908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7DC8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2C24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0EC8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10738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</w:tr>
      <w:tr w:rsidR="00A46780" w:rsidRPr="00A534D5" w14:paraId="290ED394" w14:textId="77777777" w:rsidTr="0017401C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A52A3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poorest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DB1C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1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74DF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3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7597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8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7DEEE2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29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2373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DA54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A38F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94CA9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9.2</w:t>
            </w:r>
          </w:p>
        </w:tc>
      </w:tr>
      <w:tr w:rsidR="00A46780" w:rsidRPr="00A534D5" w14:paraId="3E9BF93F" w14:textId="77777777" w:rsidTr="0017401C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799A0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2nd poorest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6631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4230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3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03DB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6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EA8EC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3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40B3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DA23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32A8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A0482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1.1</w:t>
            </w:r>
          </w:p>
        </w:tc>
      </w:tr>
      <w:tr w:rsidR="00A46780" w:rsidRPr="00A534D5" w14:paraId="773F9249" w14:textId="77777777" w:rsidTr="0017401C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5AFD8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middle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AFA9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2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B717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EAB6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69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F1D9D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CD2C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1994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21B2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9AAF31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3.1</w:t>
            </w:r>
          </w:p>
        </w:tc>
      </w:tr>
      <w:tr w:rsidR="00A46780" w:rsidRPr="00A534D5" w14:paraId="0AEF25C1" w14:textId="77777777" w:rsidTr="0017401C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BF028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2nd richest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0F43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2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6A4A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5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508E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7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42FDA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96FC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24C0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C67A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1D903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2.8</w:t>
            </w:r>
          </w:p>
        </w:tc>
      </w:tr>
      <w:tr w:rsidR="00A46780" w:rsidRPr="00A534D5" w14:paraId="6C77DAC4" w14:textId="77777777" w:rsidTr="0017401C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8128A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richest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FF2A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5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CF97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6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ABD3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C7A93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6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005D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5DB03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B2CC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AF223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6.8</w:t>
            </w:r>
          </w:p>
        </w:tc>
      </w:tr>
      <w:tr w:rsidR="00A46780" w:rsidRPr="00A534D5" w14:paraId="70013C8B" w14:textId="77777777" w:rsidTr="0017401C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077EE" w14:textId="77777777" w:rsidR="00A46780" w:rsidRPr="00A534D5" w:rsidRDefault="00A46780" w:rsidP="0017401C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Total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C081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2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BC94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3796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6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A235A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ED76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C9CA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4962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2303B" w14:textId="77777777" w:rsidR="00A46780" w:rsidRPr="00A534D5" w:rsidRDefault="00A46780" w:rsidP="0017401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2.2</w:t>
            </w:r>
          </w:p>
        </w:tc>
      </w:tr>
    </w:tbl>
    <w:p w14:paraId="7A7C9D19" w14:textId="77777777" w:rsidR="00A46780" w:rsidRDefault="00A46780" w:rsidP="00A46780">
      <w:pPr>
        <w:spacing w:line="276" w:lineRule="auto"/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eastAsia="Times New Roman" w:hAnsi="Times New Roman" w:cs="Times New Roman"/>
          <w:bCs/>
          <w:color w:val="000000"/>
        </w:rPr>
        <w:t>Note: * only among women reporting any child delivery during the last one year</w:t>
      </w:r>
    </w:p>
    <w:p w14:paraId="19A3CAFC" w14:textId="77777777" w:rsidR="00A46780" w:rsidRDefault="00A46780" w:rsidP="00A46780">
      <w:pPr>
        <w:spacing w:line="276" w:lineRule="auto"/>
        <w:rPr>
          <w:rFonts w:ascii="Times New Roman" w:eastAsia="Times New Roman" w:hAnsi="Times New Roman" w:cs="Times New Roman"/>
          <w:bCs/>
          <w:color w:val="000000"/>
        </w:rPr>
      </w:pPr>
    </w:p>
    <w:p w14:paraId="3BAEE59C" w14:textId="77777777" w:rsidR="00A46780" w:rsidRDefault="00A46780" w:rsidP="00A46780">
      <w:pPr>
        <w:spacing w:line="276" w:lineRule="auto"/>
        <w:rPr>
          <w:rFonts w:ascii="Times New Roman" w:eastAsia="Times New Roman" w:hAnsi="Times New Roman" w:cs="Times New Roman"/>
          <w:bCs/>
          <w:color w:val="000000"/>
        </w:rPr>
      </w:pPr>
    </w:p>
    <w:p w14:paraId="3FAB7720" w14:textId="77777777" w:rsidR="00A46780" w:rsidRDefault="00A46780" w:rsidP="00A46780">
      <w:pPr>
        <w:spacing w:line="276" w:lineRule="auto"/>
        <w:rPr>
          <w:rFonts w:ascii="Times New Roman" w:eastAsia="Times New Roman" w:hAnsi="Times New Roman" w:cs="Times New Roman"/>
          <w:bCs/>
          <w:color w:val="000000"/>
        </w:rPr>
      </w:pPr>
    </w:p>
    <w:p w14:paraId="3005DE38" w14:textId="77777777" w:rsidR="00A46780" w:rsidRDefault="00A46780" w:rsidP="00A46780">
      <w:r>
        <w:t>Table S-V</w:t>
      </w:r>
      <w:r w:rsidRPr="006D7772">
        <w:t>: Percentage of inpatient and outpatient healthcare shared by the poorest 20% and the richest 20% population groups and concentration indices in 2004 and 2018</w:t>
      </w:r>
    </w:p>
    <w:tbl>
      <w:tblPr>
        <w:tblW w:w="10380" w:type="dxa"/>
        <w:tblInd w:w="-5" w:type="dxa"/>
        <w:tblLook w:val="04A0" w:firstRow="1" w:lastRow="0" w:firstColumn="1" w:lastColumn="0" w:noHBand="0" w:noVBand="1"/>
      </w:tblPr>
      <w:tblGrid>
        <w:gridCol w:w="270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A46780" w:rsidRPr="006D7772" w14:paraId="2DD08F76" w14:textId="77777777" w:rsidTr="0017401C">
        <w:trPr>
          <w:trHeight w:val="33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CAC8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intile Group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3C9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B2FEB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A13A6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B9DE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76F7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AE3D9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3AC3C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360AC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A46780" w:rsidRPr="006D7772" w14:paraId="624FC4E6" w14:textId="77777777" w:rsidTr="0017401C">
        <w:trPr>
          <w:trHeight w:val="64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C67B4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322F5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F St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DE2E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FNE St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6800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 St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A80F2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st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19F8C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F St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2C3AF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FNE St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9D3F0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 St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45CFA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states</w:t>
            </w:r>
          </w:p>
        </w:tc>
      </w:tr>
      <w:tr w:rsidR="00A46780" w:rsidRPr="006D7772" w14:paraId="0AD455D5" w14:textId="77777777" w:rsidTr="0017401C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A2D8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patient Publ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F28A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56934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DE43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792C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55BE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1BD0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AC079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A77E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A46780" w:rsidRPr="006D7772" w14:paraId="53B43598" w14:textId="77777777" w:rsidTr="0017401C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83AE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Poorest 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15FA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3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EB74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8CD3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B55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9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97B2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57C4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C863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3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5D4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8.07</w:t>
            </w:r>
          </w:p>
        </w:tc>
      </w:tr>
      <w:tr w:rsidR="00A46780" w:rsidRPr="006D7772" w14:paraId="39FEC3B3" w14:textId="77777777" w:rsidTr="0017401C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8DDC9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Upper middle 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1527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689E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4825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F1F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7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83B1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6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FECC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8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C294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1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249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</w:tr>
      <w:tr w:rsidR="00A46780" w:rsidRPr="006D7772" w14:paraId="111AEA20" w14:textId="77777777" w:rsidTr="0017401C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7EFE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middle 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2D5B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9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E195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9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FC1B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1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6E3B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ACEB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9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8A67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9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6B2E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2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AD5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0.55</w:t>
            </w:r>
          </w:p>
        </w:tc>
      </w:tr>
      <w:tr w:rsidR="00A46780" w:rsidRPr="006D7772" w14:paraId="1A306F4B" w14:textId="77777777" w:rsidTr="0017401C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7E1A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Lower middle 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6994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1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390A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1891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1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640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1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E87B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90DC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6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39D2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7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008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0.65</w:t>
            </w:r>
          </w:p>
        </w:tc>
      </w:tr>
      <w:tr w:rsidR="00A46780" w:rsidRPr="006D7772" w14:paraId="3C8101F6" w14:textId="77777777" w:rsidTr="0017401C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A5195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Richest 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8A9F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6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CD3E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A0BB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4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0AAF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CDCF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3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5D1E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1C95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4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6845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1.83</w:t>
            </w:r>
          </w:p>
        </w:tc>
      </w:tr>
      <w:tr w:rsidR="00A46780" w:rsidRPr="006D7772" w14:paraId="06667ED8" w14:textId="77777777" w:rsidTr="0017401C">
        <w:trPr>
          <w:trHeight w:val="40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FEED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ABA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14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128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0F0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-0.03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C342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5CB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9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C56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1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9C4A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-0.08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531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</w:tr>
      <w:tr w:rsidR="00A46780" w:rsidRPr="006D7772" w14:paraId="2337E0EC" w14:textId="77777777" w:rsidTr="0017401C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CC8E3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819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BC2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15B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BE1A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904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469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F00D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167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A46780" w:rsidRPr="006D7772" w14:paraId="07A43861" w14:textId="77777777" w:rsidTr="0017401C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C83B8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patient Priv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F659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87943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103BE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4200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5D9C2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C690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490B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16D2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46780" w:rsidRPr="006D7772" w14:paraId="1DBB1BF2" w14:textId="77777777" w:rsidTr="0017401C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39CA8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Poorest 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DB47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043F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7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C50A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2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863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CBA9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5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EAE5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3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3DD2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4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82A4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</w:tr>
      <w:tr w:rsidR="00A46780" w:rsidRPr="006D7772" w14:paraId="334ACE66" w14:textId="77777777" w:rsidTr="0017401C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DC45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Upper middle 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E163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4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7ED7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7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DB6C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4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2A1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3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0604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2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9D51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8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18D2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6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064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5.44</w:t>
            </w:r>
          </w:p>
        </w:tc>
      </w:tr>
      <w:tr w:rsidR="00A46780" w:rsidRPr="006D7772" w14:paraId="0A6FC923" w14:textId="77777777" w:rsidTr="0017401C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FB84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middle 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9D65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7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083D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2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EF72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1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169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6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7B2B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3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0AC0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3E78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8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4EF5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</w:tr>
      <w:tr w:rsidR="00A46780" w:rsidRPr="006D7772" w14:paraId="4CAFC140" w14:textId="77777777" w:rsidTr="0017401C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EAF9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Lower middle 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A598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A633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E266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2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31D9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2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33F9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3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A4E2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51C0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2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083D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2.02</w:t>
            </w:r>
          </w:p>
        </w:tc>
      </w:tr>
      <w:tr w:rsidR="00A46780" w:rsidRPr="006D7772" w14:paraId="41AFF812" w14:textId="77777777" w:rsidTr="0017401C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599C8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Richest 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945D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35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99EE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38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0D9A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8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BCE0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37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C29B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35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8B09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43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B4E4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915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33.14</w:t>
            </w:r>
          </w:p>
        </w:tc>
      </w:tr>
      <w:tr w:rsidR="00A46780" w:rsidRPr="006D7772" w14:paraId="0CA41CE8" w14:textId="77777777" w:rsidTr="0017401C">
        <w:trPr>
          <w:trHeight w:val="40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CA43B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2F2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2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664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29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991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2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DA4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98B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24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393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35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DEE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17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0E09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245</w:t>
            </w:r>
          </w:p>
        </w:tc>
      </w:tr>
      <w:tr w:rsidR="00A46780" w:rsidRPr="006D7772" w14:paraId="3B8FE750" w14:textId="77777777" w:rsidTr="0017401C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597EC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EF9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FF7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4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7E6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01A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264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5DF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97D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4E05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A46780" w:rsidRPr="006D7772" w14:paraId="4F11C966" w14:textId="77777777" w:rsidTr="0017401C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C341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tpatient Publ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4A42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C848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20D6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91CE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33A11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7ACA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E69D8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461E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46780" w:rsidRPr="006D7772" w14:paraId="5908779A" w14:textId="77777777" w:rsidTr="0017401C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1DC6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Poorest 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B3F5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8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9198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5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47F9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9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DAB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8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A17E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45FF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39A5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3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5F51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5.95</w:t>
            </w:r>
          </w:p>
        </w:tc>
      </w:tr>
      <w:tr w:rsidR="00A46780" w:rsidRPr="006D7772" w14:paraId="018833D3" w14:textId="77777777" w:rsidTr="0017401C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3FA3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Upper middle 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3313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5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5205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4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69D5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115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6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6098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8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942F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7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B927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9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DCB2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A46780" w:rsidRPr="006D7772" w14:paraId="07080A43" w14:textId="77777777" w:rsidTr="0017401C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DB26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middle 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C352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6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09B4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6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282F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9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D9E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8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4320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6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11F1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9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2DE0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1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3AC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7.11</w:t>
            </w:r>
          </w:p>
        </w:tc>
      </w:tr>
      <w:tr w:rsidR="00A46780" w:rsidRPr="006D7772" w14:paraId="604EF37C" w14:textId="77777777" w:rsidTr="0017401C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E6CA1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Lower middle 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A307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2D04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7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CF55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7B6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4D68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9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58E1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9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80A6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9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EBE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9.62</w:t>
            </w:r>
          </w:p>
        </w:tc>
      </w:tr>
      <w:tr w:rsidR="00A46780" w:rsidRPr="006D7772" w14:paraId="52CBB5E5" w14:textId="77777777" w:rsidTr="0017401C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B6B6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Richest 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135B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67FE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5934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8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631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6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8EC2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4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77D1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2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7942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7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C8FF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8.32</w:t>
            </w:r>
          </w:p>
        </w:tc>
      </w:tr>
      <w:tr w:rsidR="00A46780" w:rsidRPr="006D7772" w14:paraId="40A3139C" w14:textId="77777777" w:rsidTr="0017401C">
        <w:trPr>
          <w:trHeight w:val="58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DF0C0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D86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1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D65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-0.1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B47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833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899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9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065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-0.1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AA7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285C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</w:tr>
      <w:tr w:rsidR="00A46780" w:rsidRPr="006D7772" w14:paraId="4A951E81" w14:textId="77777777" w:rsidTr="0017401C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2C4D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5DA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23F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3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585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84C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D1D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D46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6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55ED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767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</w:tr>
      <w:tr w:rsidR="00A46780" w:rsidRPr="006D7772" w14:paraId="3CC18008" w14:textId="77777777" w:rsidTr="0017401C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2230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tpatient Priv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77C9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C2685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EA79D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1011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5ACD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269A0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0268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1D1C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46780" w:rsidRPr="006D7772" w14:paraId="471CC84B" w14:textId="77777777" w:rsidTr="0017401C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989F9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Poorest 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EF1D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3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0C3E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3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79BD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2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1EEF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4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9DA4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5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8312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7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3ABE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3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3A1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1.64</w:t>
            </w:r>
          </w:p>
        </w:tc>
      </w:tr>
      <w:tr w:rsidR="00A46780" w:rsidRPr="006D7772" w14:paraId="7463B40A" w14:textId="77777777" w:rsidTr="0017401C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CBEB6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Upper middle 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D214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6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3C1B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3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A960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4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9F4D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4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1B5D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5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9D09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8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5439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4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044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6.66</w:t>
            </w:r>
          </w:p>
        </w:tc>
      </w:tr>
      <w:tr w:rsidR="00A46780" w:rsidRPr="006D7772" w14:paraId="5F51411A" w14:textId="77777777" w:rsidTr="0017401C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CFD5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middle 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7DCF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3FD1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3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138A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8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6CAE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8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2421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7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EBEE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5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E8D7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6F21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</w:tr>
      <w:tr w:rsidR="00A46780" w:rsidRPr="006D7772" w14:paraId="0FFF58AA" w14:textId="77777777" w:rsidTr="0017401C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B74DC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Lower middle 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F03C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2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0935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8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0D38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4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FF65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9B9E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2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D8E3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3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494E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2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A7C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1.3</w:t>
            </w:r>
          </w:p>
        </w:tc>
      </w:tr>
      <w:tr w:rsidR="00A46780" w:rsidRPr="006D7772" w14:paraId="2F3C47E4" w14:textId="77777777" w:rsidTr="0017401C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92888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Richest 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4BAC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E482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39EB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9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DCE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3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6FD7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9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571E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34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F77F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31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4E4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31.9</w:t>
            </w:r>
          </w:p>
        </w:tc>
      </w:tr>
      <w:tr w:rsidR="00A46780" w:rsidRPr="006D7772" w14:paraId="5A9B3191" w14:textId="77777777" w:rsidTr="0017401C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D0B8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E2F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14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A39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-0.0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44C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19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56D7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730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1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C21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16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705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17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B384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229</w:t>
            </w:r>
          </w:p>
        </w:tc>
      </w:tr>
      <w:tr w:rsidR="00A46780" w:rsidRPr="006D7772" w14:paraId="08394AD2" w14:textId="77777777" w:rsidTr="0017401C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97AD8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6AE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0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609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2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27B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622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829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825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7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393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E01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</w:tbl>
    <w:p w14:paraId="18F81A0E" w14:textId="77777777" w:rsidR="00A46780" w:rsidRDefault="00A46780" w:rsidP="00A46780"/>
    <w:p w14:paraId="010C54AB" w14:textId="77777777" w:rsidR="00A46780" w:rsidRDefault="00A46780" w:rsidP="00A46780"/>
    <w:p w14:paraId="5118E5D5" w14:textId="77777777" w:rsidR="00A46780" w:rsidRDefault="00A46780" w:rsidP="00A46780">
      <w:r>
        <w:t>Table S-VI</w:t>
      </w:r>
      <w:r w:rsidRPr="006D7772">
        <w:t>: Percentage of maternity healthcare shared by the poorest 20% and the richest 20% population groups and concentration indices in 2004 and 2018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06"/>
        <w:gridCol w:w="889"/>
        <w:gridCol w:w="888"/>
        <w:gridCol w:w="888"/>
        <w:gridCol w:w="888"/>
        <w:gridCol w:w="888"/>
        <w:gridCol w:w="888"/>
        <w:gridCol w:w="888"/>
        <w:gridCol w:w="887"/>
      </w:tblGrid>
      <w:tr w:rsidR="00A46780" w:rsidRPr="006D7772" w14:paraId="3DF91991" w14:textId="77777777" w:rsidTr="0017401C">
        <w:trPr>
          <w:trHeight w:val="330"/>
        </w:trPr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01AF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intile Groups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6BB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4C54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02FD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80E5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0BAF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26807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DD8DF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58E19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46780" w:rsidRPr="006D7772" w14:paraId="3B5776F5" w14:textId="77777777" w:rsidTr="0017401C">
        <w:trPr>
          <w:trHeight w:val="645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AA44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BD55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F State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3C6C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FNE State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4CD36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State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13927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 state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A7146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F State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857AF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FNE State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89276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ther States 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7BA6B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 states</w:t>
            </w:r>
          </w:p>
        </w:tc>
      </w:tr>
      <w:tr w:rsidR="00A46780" w:rsidRPr="006D7772" w14:paraId="7DCB5C50" w14:textId="77777777" w:rsidTr="0017401C">
        <w:trPr>
          <w:trHeight w:val="33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77E9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e-natal care in Public Facilities 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F67F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193C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90E5B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80C5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B287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97EB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9F907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2F53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46780" w:rsidRPr="006D7772" w14:paraId="49BFFAAE" w14:textId="77777777" w:rsidTr="0017401C">
        <w:trPr>
          <w:trHeight w:val="33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6F1B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st 20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05D5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A8AA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7238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F41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5E33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B363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B7F0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C98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7</w:t>
            </w:r>
          </w:p>
        </w:tc>
      </w:tr>
      <w:tr w:rsidR="00A46780" w:rsidRPr="006D7772" w14:paraId="5FDD8625" w14:textId="77777777" w:rsidTr="0017401C">
        <w:trPr>
          <w:trHeight w:val="33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D47A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middle 20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4426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473D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BB8E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1FEB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5892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C3CE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8E3D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E0B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4</w:t>
            </w:r>
          </w:p>
        </w:tc>
      </w:tr>
      <w:tr w:rsidR="00A46780" w:rsidRPr="006D7772" w14:paraId="6E43AB28" w14:textId="77777777" w:rsidTr="0017401C">
        <w:trPr>
          <w:trHeight w:val="33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1AD9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20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2D5C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F9F5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180A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0BC7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BE7F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FDA4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5E24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D41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8</w:t>
            </w:r>
          </w:p>
        </w:tc>
      </w:tr>
      <w:tr w:rsidR="00A46780" w:rsidRPr="006D7772" w14:paraId="3C8EBACD" w14:textId="77777777" w:rsidTr="0017401C">
        <w:trPr>
          <w:trHeight w:val="33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02D6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middle 20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B956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F32B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A377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33B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FB8A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B382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6227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D63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5</w:t>
            </w:r>
          </w:p>
        </w:tc>
      </w:tr>
      <w:tr w:rsidR="00A46780" w:rsidRPr="006D7772" w14:paraId="7BA554EA" w14:textId="77777777" w:rsidTr="0017401C">
        <w:trPr>
          <w:trHeight w:val="33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1FBE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est 20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B8AA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1E45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254C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D28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761C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ECAA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0AF2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C953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7</w:t>
            </w:r>
          </w:p>
        </w:tc>
      </w:tr>
      <w:tr w:rsidR="00A46780" w:rsidRPr="006D7772" w14:paraId="479B3638" w14:textId="77777777" w:rsidTr="0017401C">
        <w:trPr>
          <w:trHeight w:val="405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9178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450D4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C39C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61568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0.17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0198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0860C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335B4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00ED5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0.24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F66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2</w:t>
            </w:r>
          </w:p>
        </w:tc>
      </w:tr>
      <w:tr w:rsidR="00A46780" w:rsidRPr="006D7772" w14:paraId="3CFA995D" w14:textId="77777777" w:rsidTr="0017401C">
        <w:trPr>
          <w:trHeight w:val="33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BE9E5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D115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D2C5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959F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3EE9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5248C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7D4D8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D2EF9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CB6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A46780" w:rsidRPr="006D7772" w14:paraId="31F14A2C" w14:textId="77777777" w:rsidTr="0017401C">
        <w:trPr>
          <w:trHeight w:val="33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A5D0C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natal care in Private Facilitie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9482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48DE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6069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8E68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2C22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AF3F7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DF583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97EE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6780" w:rsidRPr="006D7772" w14:paraId="59D426C7" w14:textId="77777777" w:rsidTr="0017401C">
        <w:trPr>
          <w:trHeight w:val="33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431E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st 20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6942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EE6E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DD98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07A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93B3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1457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368C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8A0F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1</w:t>
            </w:r>
          </w:p>
        </w:tc>
      </w:tr>
      <w:tr w:rsidR="00A46780" w:rsidRPr="006D7772" w14:paraId="13491B1A" w14:textId="77777777" w:rsidTr="0017401C">
        <w:trPr>
          <w:trHeight w:val="33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9495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middle 20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0EE5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58EF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AC5D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4ABB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C407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18C1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8220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227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5</w:t>
            </w:r>
          </w:p>
        </w:tc>
      </w:tr>
      <w:tr w:rsidR="00A46780" w:rsidRPr="006D7772" w14:paraId="43548AA3" w14:textId="77777777" w:rsidTr="0017401C">
        <w:trPr>
          <w:trHeight w:val="33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63F2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20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4414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8750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EE85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EDB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2F0A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6FD7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6FDB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6CB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7</w:t>
            </w:r>
          </w:p>
        </w:tc>
      </w:tr>
      <w:tr w:rsidR="00A46780" w:rsidRPr="006D7772" w14:paraId="2FF42C27" w14:textId="77777777" w:rsidTr="0017401C">
        <w:trPr>
          <w:trHeight w:val="33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671C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middle 20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B531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09DB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F139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D58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FB36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2269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F8D8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64F7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1</w:t>
            </w:r>
          </w:p>
        </w:tc>
      </w:tr>
      <w:tr w:rsidR="00A46780" w:rsidRPr="006D7772" w14:paraId="13847673" w14:textId="77777777" w:rsidTr="0017401C">
        <w:trPr>
          <w:trHeight w:val="33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EA16B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est 20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36A1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B28D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98FA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B63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3067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BF3B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0E62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A607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6</w:t>
            </w:r>
          </w:p>
        </w:tc>
      </w:tr>
      <w:tr w:rsidR="00A46780" w:rsidRPr="006D7772" w14:paraId="6A78B22F" w14:textId="77777777" w:rsidTr="0017401C">
        <w:trPr>
          <w:trHeight w:val="405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E7DA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7A6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2891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3DD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AFC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27DF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75A6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4DE7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65C8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46</w:t>
            </w:r>
          </w:p>
        </w:tc>
      </w:tr>
      <w:tr w:rsidR="00A46780" w:rsidRPr="006D7772" w14:paraId="1EE09F5E" w14:textId="77777777" w:rsidTr="0017401C">
        <w:trPr>
          <w:trHeight w:val="33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A910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AAB8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E07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2D1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7D4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E25C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BB37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1696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4CB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3</w:t>
            </w:r>
          </w:p>
        </w:tc>
      </w:tr>
      <w:tr w:rsidR="00A46780" w:rsidRPr="006D7772" w14:paraId="6009270A" w14:textId="77777777" w:rsidTr="0017401C">
        <w:trPr>
          <w:trHeight w:val="33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E8F2C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stitutional delivery in Public Facilitie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6367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D26C8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A19E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17DF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87F4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4920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0DEA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BA2D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6780" w:rsidRPr="006D7772" w14:paraId="5317485C" w14:textId="77777777" w:rsidTr="0017401C">
        <w:trPr>
          <w:trHeight w:val="33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8A8A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st 20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EBD2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B660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5BA6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495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7A07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314A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BF90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E2BE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</w:tr>
      <w:tr w:rsidR="00A46780" w:rsidRPr="006D7772" w14:paraId="6BADF078" w14:textId="77777777" w:rsidTr="0017401C">
        <w:trPr>
          <w:trHeight w:val="33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CC89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middle 20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678D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5A39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2DF5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82A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4C77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4146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0029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0641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5</w:t>
            </w:r>
          </w:p>
        </w:tc>
      </w:tr>
      <w:tr w:rsidR="00A46780" w:rsidRPr="006D7772" w14:paraId="05A0A576" w14:textId="77777777" w:rsidTr="0017401C">
        <w:trPr>
          <w:trHeight w:val="33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2B80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20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4836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0C45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99FA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F170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3FC8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C9B3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B7FB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EAD0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5</w:t>
            </w:r>
          </w:p>
        </w:tc>
      </w:tr>
      <w:tr w:rsidR="00A46780" w:rsidRPr="006D7772" w14:paraId="19E15063" w14:textId="77777777" w:rsidTr="0017401C">
        <w:trPr>
          <w:trHeight w:val="33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85117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middle 20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BEC8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D8C3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A363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847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9E64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4273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0E7E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80D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4</w:t>
            </w:r>
          </w:p>
        </w:tc>
      </w:tr>
      <w:tr w:rsidR="00A46780" w:rsidRPr="006D7772" w14:paraId="5611EE45" w14:textId="77777777" w:rsidTr="0017401C">
        <w:trPr>
          <w:trHeight w:val="33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93BE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est 20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1DF8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A040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A732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FEED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A81D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54B1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D72D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72C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6</w:t>
            </w:r>
          </w:p>
        </w:tc>
      </w:tr>
      <w:tr w:rsidR="00A46780" w:rsidRPr="006D7772" w14:paraId="5DCD5C40" w14:textId="77777777" w:rsidTr="0017401C">
        <w:trPr>
          <w:trHeight w:val="585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EACD4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8F9B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18E6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07E2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0.19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4604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D7F8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0.14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2E0D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8A72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0.25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106C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0.221</w:t>
            </w:r>
          </w:p>
        </w:tc>
      </w:tr>
      <w:tr w:rsidR="00A46780" w:rsidRPr="006D7772" w14:paraId="4D5ACE56" w14:textId="77777777" w:rsidTr="0017401C">
        <w:trPr>
          <w:trHeight w:val="33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F54B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7034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4B99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1B68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4CBA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5F21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4C16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B977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E28A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7</w:t>
            </w:r>
          </w:p>
        </w:tc>
      </w:tr>
      <w:tr w:rsidR="00A46780" w:rsidRPr="006D7772" w14:paraId="4468A674" w14:textId="77777777" w:rsidTr="0017401C">
        <w:trPr>
          <w:trHeight w:val="33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854C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stitutional delivery in Private Facilitie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87619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6D7C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FDDB3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09F2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F74AA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58E1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6F47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D1D4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6780" w:rsidRPr="006D7772" w14:paraId="7958E8A3" w14:textId="77777777" w:rsidTr="0017401C">
        <w:trPr>
          <w:trHeight w:val="33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9477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st 20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AA1C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C1AC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CA1A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8D0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D3DA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4361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D0B0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7F4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9</w:t>
            </w:r>
          </w:p>
        </w:tc>
      </w:tr>
      <w:tr w:rsidR="00A46780" w:rsidRPr="006D7772" w14:paraId="30C7D7EE" w14:textId="77777777" w:rsidTr="0017401C">
        <w:trPr>
          <w:trHeight w:val="33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9C3D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middle 20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3C71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8E17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F847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1C4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E83D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5BEB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1DE2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35A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6</w:t>
            </w:r>
          </w:p>
        </w:tc>
      </w:tr>
      <w:tr w:rsidR="00A46780" w:rsidRPr="006D7772" w14:paraId="1430C069" w14:textId="77777777" w:rsidTr="0017401C">
        <w:trPr>
          <w:trHeight w:val="315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388E5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20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7A55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DCC1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BB36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15F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B905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DE03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003D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F33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4</w:t>
            </w:r>
          </w:p>
        </w:tc>
      </w:tr>
      <w:tr w:rsidR="00A46780" w:rsidRPr="006D7772" w14:paraId="68FFD1E7" w14:textId="77777777" w:rsidTr="0017401C">
        <w:trPr>
          <w:trHeight w:val="315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2DD3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middle 20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4BB8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B665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1DCD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F7A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6897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3DB1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7F04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544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4</w:t>
            </w:r>
          </w:p>
        </w:tc>
      </w:tr>
      <w:tr w:rsidR="00A46780" w:rsidRPr="006D7772" w14:paraId="2AA2031D" w14:textId="77777777" w:rsidTr="0017401C">
        <w:trPr>
          <w:trHeight w:val="315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67E8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est 20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2F2B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6429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5EBE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7F49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EAEA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005A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6AE1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861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7</w:t>
            </w:r>
          </w:p>
        </w:tc>
      </w:tr>
      <w:tr w:rsidR="00A46780" w:rsidRPr="006D7772" w14:paraId="0C6528F8" w14:textId="77777777" w:rsidTr="0017401C">
        <w:trPr>
          <w:trHeight w:val="315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3273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211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76B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CC6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672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C698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8835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41FE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1B8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64</w:t>
            </w:r>
          </w:p>
        </w:tc>
      </w:tr>
      <w:tr w:rsidR="00A46780" w:rsidRPr="006D7772" w14:paraId="44C4E823" w14:textId="77777777" w:rsidTr="0017401C">
        <w:trPr>
          <w:trHeight w:val="315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6F8A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B28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19F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F26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DCF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F7B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681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470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A26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2</w:t>
            </w:r>
          </w:p>
        </w:tc>
      </w:tr>
      <w:tr w:rsidR="00A46780" w:rsidRPr="006D7772" w14:paraId="7DE5150F" w14:textId="77777777" w:rsidTr="0017401C">
        <w:trPr>
          <w:trHeight w:val="315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A72B0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-natal care in Public Facilitie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E99F7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4BE8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DDF71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DBEC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DFD4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7B7E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76272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88CD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6780" w:rsidRPr="006D7772" w14:paraId="5D32A4E2" w14:textId="77777777" w:rsidTr="0017401C">
        <w:trPr>
          <w:trHeight w:val="315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D290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st 20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BD0B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3576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D9AA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0ED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1489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9CE7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3C6A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2A2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4</w:t>
            </w:r>
          </w:p>
        </w:tc>
      </w:tr>
      <w:tr w:rsidR="00A46780" w:rsidRPr="006D7772" w14:paraId="5A97CC18" w14:textId="77777777" w:rsidTr="0017401C">
        <w:trPr>
          <w:trHeight w:val="315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4AF7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middle 20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4CFE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8B99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4CC8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BF8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C298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2582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C421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FF3C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1</w:t>
            </w:r>
          </w:p>
        </w:tc>
      </w:tr>
      <w:tr w:rsidR="00A46780" w:rsidRPr="006D7772" w14:paraId="6005C8D4" w14:textId="77777777" w:rsidTr="0017401C">
        <w:trPr>
          <w:trHeight w:val="315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D948E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20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8CB4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B256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6CC9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487F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0DBE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130B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6C9C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897D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7</w:t>
            </w:r>
          </w:p>
        </w:tc>
      </w:tr>
      <w:tr w:rsidR="00A46780" w:rsidRPr="006D7772" w14:paraId="3429FB51" w14:textId="77777777" w:rsidTr="0017401C">
        <w:trPr>
          <w:trHeight w:val="315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64FEB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middle 20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4E19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EEA9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A9E9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CFE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0D53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056B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BFCC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E3F9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1</w:t>
            </w:r>
          </w:p>
        </w:tc>
      </w:tr>
      <w:tr w:rsidR="00A46780" w:rsidRPr="006D7772" w14:paraId="1B592FD0" w14:textId="77777777" w:rsidTr="0017401C">
        <w:trPr>
          <w:trHeight w:val="315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1124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est 20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D6D3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2C5D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CCF8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242A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343D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DF9F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BBD4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C48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6</w:t>
            </w:r>
          </w:p>
        </w:tc>
      </w:tr>
      <w:tr w:rsidR="00A46780" w:rsidRPr="006D7772" w14:paraId="19E970B6" w14:textId="77777777" w:rsidTr="0017401C">
        <w:trPr>
          <w:trHeight w:val="315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C0931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9735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C8F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947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0.21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AE3E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5225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0.14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3D1F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A4FC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0.25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C8A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0.218</w:t>
            </w:r>
          </w:p>
        </w:tc>
      </w:tr>
      <w:tr w:rsidR="00A46780" w:rsidRPr="006D7772" w14:paraId="73C4B81F" w14:textId="77777777" w:rsidTr="0017401C">
        <w:trPr>
          <w:trHeight w:val="315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5C41F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1A71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D2D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82FC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EAA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061E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80B0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8D1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CD0D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8</w:t>
            </w:r>
          </w:p>
        </w:tc>
      </w:tr>
      <w:tr w:rsidR="00A46780" w:rsidRPr="006D7772" w14:paraId="1DF4A2F8" w14:textId="77777777" w:rsidTr="0017401C">
        <w:trPr>
          <w:trHeight w:val="315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86C4E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-natal care in Private Facilitie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FCDAA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1F116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BC6C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5680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291D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3BB7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B0D2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6438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6780" w:rsidRPr="006D7772" w14:paraId="7E8BBEA3" w14:textId="77777777" w:rsidTr="0017401C">
        <w:trPr>
          <w:trHeight w:val="315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C9C7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st 20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5AE4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BFBF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D02B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E598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EA16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3FB0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26EB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881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9</w:t>
            </w:r>
          </w:p>
        </w:tc>
      </w:tr>
      <w:tr w:rsidR="00A46780" w:rsidRPr="006D7772" w14:paraId="5E3CCEC7" w14:textId="77777777" w:rsidTr="0017401C">
        <w:trPr>
          <w:trHeight w:val="315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67F4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middle 20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9D57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FA15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DF97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7F0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0151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6EBE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3D14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FA58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6</w:t>
            </w:r>
          </w:p>
        </w:tc>
      </w:tr>
      <w:tr w:rsidR="00A46780" w:rsidRPr="006D7772" w14:paraId="271088E7" w14:textId="77777777" w:rsidTr="0017401C">
        <w:trPr>
          <w:trHeight w:val="315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99BC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20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79B4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D1F2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0062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3BB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6BA0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ACE3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61EF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0E3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</w:tr>
      <w:tr w:rsidR="00A46780" w:rsidRPr="006D7772" w14:paraId="3163475F" w14:textId="77777777" w:rsidTr="0017401C">
        <w:trPr>
          <w:trHeight w:val="315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DFC2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middle 20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4E72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4763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72A6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0A1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9939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0823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F666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80D4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</w:tr>
      <w:tr w:rsidR="00A46780" w:rsidRPr="006D7772" w14:paraId="22857485" w14:textId="77777777" w:rsidTr="0017401C">
        <w:trPr>
          <w:trHeight w:val="315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5DFDA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est 20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98DF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7A8B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0AE4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BABC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A733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2271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2AD1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64DD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5</w:t>
            </w:r>
          </w:p>
        </w:tc>
      </w:tr>
      <w:tr w:rsidR="00A46780" w:rsidRPr="006D7772" w14:paraId="677FBCA7" w14:textId="77777777" w:rsidTr="0017401C">
        <w:trPr>
          <w:trHeight w:val="315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E15D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9ED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EF02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BB0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2C1F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73DA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5EAB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B4D2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614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35</w:t>
            </w:r>
          </w:p>
        </w:tc>
      </w:tr>
      <w:tr w:rsidR="00A46780" w:rsidRPr="006D7772" w14:paraId="49E0A079" w14:textId="77777777" w:rsidTr="0017401C">
        <w:trPr>
          <w:trHeight w:val="315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4709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DB1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E63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91F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2A35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902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07D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E83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799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2</w:t>
            </w:r>
          </w:p>
        </w:tc>
      </w:tr>
    </w:tbl>
    <w:p w14:paraId="49791D25" w14:textId="77777777" w:rsidR="00A46780" w:rsidRDefault="00A46780" w:rsidP="00A46780"/>
    <w:p w14:paraId="465FF074" w14:textId="77777777" w:rsidR="00A46780" w:rsidRDefault="00A46780" w:rsidP="00A46780"/>
    <w:p w14:paraId="69986E13" w14:textId="77777777" w:rsidR="00A46780" w:rsidRDefault="00A46780" w:rsidP="00A46780">
      <w:r>
        <w:t>Table S-VII:</w:t>
      </w:r>
      <w:r w:rsidRPr="006D7772">
        <w:t xml:space="preserve"> Percentage of healthcare subsidy by the poorest 20% and the richest 20% population groups and concentration indices in 2004 and 2018</w:t>
      </w:r>
    </w:p>
    <w:p w14:paraId="17C3CA3D" w14:textId="77777777" w:rsidR="00A46780" w:rsidRDefault="00A46780" w:rsidP="00A46780"/>
    <w:tbl>
      <w:tblPr>
        <w:tblW w:w="10160" w:type="dxa"/>
        <w:tblInd w:w="-5" w:type="dxa"/>
        <w:tblLook w:val="04A0" w:firstRow="1" w:lastRow="0" w:firstColumn="1" w:lastColumn="0" w:noHBand="0" w:noVBand="1"/>
      </w:tblPr>
      <w:tblGrid>
        <w:gridCol w:w="248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A46780" w:rsidRPr="006D7772" w14:paraId="38CEAE67" w14:textId="77777777" w:rsidTr="0017401C">
        <w:trPr>
          <w:trHeight w:val="33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238E3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intile Group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352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01F2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D91C2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8814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A67D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979F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739F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F71D4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A46780" w:rsidRPr="006D7772" w14:paraId="7412FF29" w14:textId="77777777" w:rsidTr="0017401C">
        <w:trPr>
          <w:trHeight w:val="645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57DD5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93B1B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F St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55D9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FNE St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33E7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 St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B2F76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St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9629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F St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589FF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FNE St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BD314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 St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D7F21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states</w:t>
            </w:r>
          </w:p>
        </w:tc>
      </w:tr>
      <w:tr w:rsidR="00A46780" w:rsidRPr="006D7772" w14:paraId="31533C4F" w14:textId="77777777" w:rsidTr="0017401C">
        <w:trPr>
          <w:trHeight w:val="33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3B092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color w:val="000000"/>
              </w:rPr>
              <w:t>Inpatient c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9A170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1BB4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AB650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0E086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236C5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BDEFC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644F6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05BEC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46780" w:rsidRPr="006D7772" w14:paraId="2596244A" w14:textId="77777777" w:rsidTr="0017401C">
        <w:trPr>
          <w:trHeight w:val="33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78CA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Poorest 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D24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88B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2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D02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3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870E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4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877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2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CA0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3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349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1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FA55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</w:tr>
      <w:tr w:rsidR="00A46780" w:rsidRPr="006D7772" w14:paraId="144A3E29" w14:textId="77777777" w:rsidTr="0017401C">
        <w:trPr>
          <w:trHeight w:val="33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FB22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Upper middle 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0F6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4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9E52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5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7C14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7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E98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3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BC4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3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9BA8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3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6316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7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EEA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7.52</w:t>
            </w:r>
          </w:p>
        </w:tc>
      </w:tr>
      <w:tr w:rsidR="00A46780" w:rsidRPr="006D7772" w14:paraId="4CDF0488" w14:textId="77777777" w:rsidTr="0017401C">
        <w:trPr>
          <w:trHeight w:val="33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F54ED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middle 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A047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6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AAA3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3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1D1E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1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92C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28D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8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BBE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5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89C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9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F7BD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1.16</w:t>
            </w:r>
          </w:p>
        </w:tc>
      </w:tr>
      <w:tr w:rsidR="00A46780" w:rsidRPr="006D7772" w14:paraId="5E4E9390" w14:textId="77777777" w:rsidTr="0017401C">
        <w:trPr>
          <w:trHeight w:val="33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A0F0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Lower middle 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3CE4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CA73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9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091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2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0AA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8B3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9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BF7E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4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FA6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9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06F6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1.54</w:t>
            </w:r>
          </w:p>
        </w:tc>
      </w:tr>
      <w:tr w:rsidR="00A46780" w:rsidRPr="006D7772" w14:paraId="2385F61A" w14:textId="77777777" w:rsidTr="0017401C">
        <w:trPr>
          <w:trHeight w:val="33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F0A7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Richest 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FFB6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37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815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9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D7C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4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8C50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9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BB8A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34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6BA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32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E99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3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6012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6.68</w:t>
            </w:r>
          </w:p>
        </w:tc>
      </w:tr>
      <w:tr w:rsidR="00A46780" w:rsidRPr="006D7772" w14:paraId="6D21BC00" w14:textId="77777777" w:rsidTr="0017401C">
        <w:trPr>
          <w:trHeight w:val="405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163D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175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D8E7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62F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4819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D1C7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985B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C068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B68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A46780" w:rsidRPr="006D7772" w14:paraId="12B42FB7" w14:textId="77777777" w:rsidTr="0017401C">
        <w:trPr>
          <w:trHeight w:val="33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2D2F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2E2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3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66D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0E8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176A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2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351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CA62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E3F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551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202</w:t>
            </w:r>
          </w:p>
        </w:tc>
      </w:tr>
      <w:tr w:rsidR="00A46780" w:rsidRPr="006D7772" w14:paraId="0EFC1692" w14:textId="77777777" w:rsidTr="0017401C">
        <w:trPr>
          <w:trHeight w:val="33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3E59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9F0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4F9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413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55BC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C79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29A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A2D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F9C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09</w:t>
            </w:r>
          </w:p>
        </w:tc>
      </w:tr>
      <w:tr w:rsidR="00A46780" w:rsidRPr="006D7772" w14:paraId="163F14CA" w14:textId="77777777" w:rsidTr="0017401C">
        <w:trPr>
          <w:trHeight w:val="33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A9968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b/>
                <w:color w:val="000000"/>
              </w:rPr>
              <w:t>Outpatient c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17BA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189C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7CA94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4232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F3502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5416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398F8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05F25" w14:textId="77777777" w:rsidR="00A46780" w:rsidRPr="006D7772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46780" w:rsidRPr="006D7772" w14:paraId="2EAD3A7E" w14:textId="77777777" w:rsidTr="0017401C">
        <w:trPr>
          <w:trHeight w:val="33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5716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Poorest 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A85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2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875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6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F2D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7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5F57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5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55E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6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6FC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5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7A8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9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D80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6.95</w:t>
            </w:r>
          </w:p>
        </w:tc>
      </w:tr>
      <w:tr w:rsidR="00A46780" w:rsidRPr="006D7772" w14:paraId="4FD38D72" w14:textId="77777777" w:rsidTr="0017401C">
        <w:trPr>
          <w:trHeight w:val="33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C538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Upper middle 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E03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3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926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8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D10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7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3FD6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3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BFB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9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EB8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3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8E2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6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EAF9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6.59</w:t>
            </w:r>
          </w:p>
        </w:tc>
      </w:tr>
      <w:tr w:rsidR="00A46780" w:rsidRPr="006D7772" w14:paraId="020E69F1" w14:textId="77777777" w:rsidTr="0017401C">
        <w:trPr>
          <w:trHeight w:val="33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3AD7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middle 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F73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3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7B9C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3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962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6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6E9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6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EC26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2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1B3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36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234D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1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315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8.4</w:t>
            </w:r>
          </w:p>
        </w:tc>
      </w:tr>
      <w:tr w:rsidR="00A46780" w:rsidRPr="006D7772" w14:paraId="1860C8CB" w14:textId="77777777" w:rsidTr="0017401C">
        <w:trPr>
          <w:trHeight w:val="33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F0C7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Lower middle 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0545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6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061B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4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EBB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87DE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3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31BF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3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41E0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1E4B0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8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F197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7.9</w:t>
            </w:r>
          </w:p>
        </w:tc>
      </w:tr>
      <w:tr w:rsidR="00A46780" w:rsidRPr="006D7772" w14:paraId="24C3B39C" w14:textId="77777777" w:rsidTr="0017401C">
        <w:trPr>
          <w:trHeight w:val="405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D010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Richest 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1D81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34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DCB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7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9FA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7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528C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31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17BC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8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5F0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2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3D10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23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136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30.16</w:t>
            </w:r>
          </w:p>
        </w:tc>
      </w:tr>
      <w:tr w:rsidR="00A46780" w:rsidRPr="006D7772" w14:paraId="5D95E9FF" w14:textId="77777777" w:rsidTr="0017401C">
        <w:trPr>
          <w:trHeight w:val="33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E22F2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F450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F05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1F6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B97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09C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9372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F802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55F1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A46780" w:rsidRPr="006D7772" w14:paraId="6F02AC5E" w14:textId="77777777" w:rsidTr="0017401C">
        <w:trPr>
          <w:trHeight w:val="33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EC79B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7BB3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2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2353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FE80E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62498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CE4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8689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2DC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5113A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81</w:t>
            </w:r>
          </w:p>
        </w:tc>
      </w:tr>
      <w:tr w:rsidR="00A46780" w:rsidRPr="006D7772" w14:paraId="1BF3B9A4" w14:textId="77777777" w:rsidTr="0017401C">
        <w:trPr>
          <w:trHeight w:val="33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8B3B" w14:textId="77777777" w:rsidR="00A46780" w:rsidRPr="006D7772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44A7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9BE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A43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D3DD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89F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C4C4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77D6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AFE1F" w14:textId="77777777" w:rsidR="00A46780" w:rsidRPr="006D7772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77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18</w:t>
            </w:r>
          </w:p>
        </w:tc>
      </w:tr>
    </w:tbl>
    <w:p w14:paraId="70257BE7" w14:textId="77777777" w:rsidR="00A46780" w:rsidRDefault="00A46780" w:rsidP="00A46780"/>
    <w:p w14:paraId="690F3704" w14:textId="77777777" w:rsidR="00A46780" w:rsidRDefault="00A46780" w:rsidP="00A46780"/>
    <w:p w14:paraId="07BE7617" w14:textId="77777777" w:rsidR="00A46780" w:rsidRDefault="00A46780" w:rsidP="00A46780">
      <w:r>
        <w:t>Table S-VIII</w:t>
      </w:r>
      <w:r w:rsidRPr="00F71BD4">
        <w:t xml:space="preserve"> Percentage of maternity care subsidy received by poorest 20% and richest 20% population and concentration indices in 2004 and 2018</w:t>
      </w:r>
    </w:p>
    <w:p w14:paraId="30C4F778" w14:textId="77777777" w:rsidR="00A46780" w:rsidRDefault="00A46780" w:rsidP="00A46780"/>
    <w:tbl>
      <w:tblPr>
        <w:tblW w:w="5000" w:type="pct"/>
        <w:tblLook w:val="04A0" w:firstRow="1" w:lastRow="0" w:firstColumn="1" w:lastColumn="0" w:noHBand="0" w:noVBand="1"/>
      </w:tblPr>
      <w:tblGrid>
        <w:gridCol w:w="1488"/>
        <w:gridCol w:w="854"/>
        <w:gridCol w:w="1065"/>
        <w:gridCol w:w="1031"/>
        <w:gridCol w:w="811"/>
        <w:gridCol w:w="854"/>
        <w:gridCol w:w="1065"/>
        <w:gridCol w:w="1031"/>
        <w:gridCol w:w="811"/>
      </w:tblGrid>
      <w:tr w:rsidR="00A46780" w:rsidRPr="00552C2B" w14:paraId="4D2C52B5" w14:textId="77777777" w:rsidTr="0017401C">
        <w:trPr>
          <w:trHeight w:val="330"/>
        </w:trPr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8965" w14:textId="77777777" w:rsidR="00A46780" w:rsidRPr="00552C2B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2C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intile Groups</w:t>
            </w:r>
          </w:p>
        </w:tc>
        <w:tc>
          <w:tcPr>
            <w:tcW w:w="207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E19028" w14:textId="77777777" w:rsidR="00A46780" w:rsidRPr="00552C2B" w:rsidRDefault="00A46780" w:rsidP="00174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2C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4</w:t>
            </w:r>
          </w:p>
        </w:tc>
        <w:tc>
          <w:tcPr>
            <w:tcW w:w="210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64054E" w14:textId="77777777" w:rsidR="00A46780" w:rsidRPr="00552C2B" w:rsidRDefault="00A46780" w:rsidP="00174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2C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8 </w:t>
            </w:r>
          </w:p>
        </w:tc>
      </w:tr>
      <w:tr w:rsidR="00A46780" w:rsidRPr="00552C2B" w14:paraId="1E6E1D9A" w14:textId="77777777" w:rsidTr="0017401C">
        <w:trPr>
          <w:trHeight w:val="645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CDA2" w14:textId="77777777" w:rsidR="00A46780" w:rsidRPr="00552C2B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2C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9E8F" w14:textId="77777777" w:rsidR="00A46780" w:rsidRPr="00552C2B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2C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F State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C491" w14:textId="77777777" w:rsidR="00A46780" w:rsidRPr="00552C2B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2C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FNE Stat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C8BD" w14:textId="77777777" w:rsidR="00A46780" w:rsidRPr="00552C2B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2C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 State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E13C" w14:textId="77777777" w:rsidR="00A46780" w:rsidRPr="00552C2B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2C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state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AE30" w14:textId="77777777" w:rsidR="00A46780" w:rsidRPr="00552C2B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2C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F State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36CA" w14:textId="77777777" w:rsidR="00A46780" w:rsidRPr="00552C2B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2C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FNE State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1A492" w14:textId="77777777" w:rsidR="00A46780" w:rsidRPr="00552C2B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2C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 State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4FEE" w14:textId="77777777" w:rsidR="00A46780" w:rsidRPr="00552C2B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2C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states</w:t>
            </w:r>
          </w:p>
        </w:tc>
      </w:tr>
      <w:tr w:rsidR="00A46780" w:rsidRPr="00552C2B" w14:paraId="79FFE591" w14:textId="77777777" w:rsidTr="0017401C">
        <w:trPr>
          <w:trHeight w:val="20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6302" w14:textId="77777777" w:rsidR="00A46780" w:rsidRPr="00552C2B" w:rsidRDefault="00A46780" w:rsidP="0017401C">
            <w:pPr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Prenatal care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F0D6" w14:textId="77777777" w:rsidR="00A46780" w:rsidRPr="00552C2B" w:rsidRDefault="00A46780" w:rsidP="0017401C">
            <w:pPr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028E" w14:textId="77777777" w:rsidR="00A46780" w:rsidRPr="00552C2B" w:rsidRDefault="00A46780" w:rsidP="0017401C">
            <w:pPr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EB7F" w14:textId="77777777" w:rsidR="00A46780" w:rsidRPr="00552C2B" w:rsidRDefault="00A46780" w:rsidP="0017401C">
            <w:pPr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D4A7E" w14:textId="77777777" w:rsidR="00A46780" w:rsidRPr="00552C2B" w:rsidRDefault="00A46780" w:rsidP="0017401C">
            <w:pPr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F9810" w14:textId="77777777" w:rsidR="00A46780" w:rsidRPr="00552C2B" w:rsidRDefault="00A46780" w:rsidP="0017401C">
            <w:pPr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AB47" w14:textId="77777777" w:rsidR="00A46780" w:rsidRPr="00552C2B" w:rsidRDefault="00A46780" w:rsidP="0017401C">
            <w:pPr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C9A3C" w14:textId="77777777" w:rsidR="00A46780" w:rsidRPr="00552C2B" w:rsidRDefault="00A46780" w:rsidP="0017401C">
            <w:pPr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C8A9" w14:textId="77777777" w:rsidR="00A46780" w:rsidRPr="00552C2B" w:rsidRDefault="00A46780" w:rsidP="0017401C">
            <w:pPr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46780" w:rsidRPr="00552C2B" w14:paraId="4FCF0BF6" w14:textId="77777777" w:rsidTr="0017401C">
        <w:trPr>
          <w:trHeight w:val="20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6D446" w14:textId="77777777" w:rsidR="00A46780" w:rsidRPr="00552C2B" w:rsidRDefault="00A46780" w:rsidP="0017401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Poorest 20%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7126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6.2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91F9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EF20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0.7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9673C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9.0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1CA5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6.3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9DA74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1.3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8AC1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5.8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D632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0.68</w:t>
            </w:r>
          </w:p>
        </w:tc>
      </w:tr>
      <w:tr w:rsidR="00A46780" w:rsidRPr="00552C2B" w14:paraId="6D2DAD6C" w14:textId="77777777" w:rsidTr="0017401C">
        <w:trPr>
          <w:trHeight w:val="20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C75D" w14:textId="77777777" w:rsidR="00A46780" w:rsidRPr="00552C2B" w:rsidRDefault="00A46780" w:rsidP="0017401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Upper middle 20%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F2350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5.6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A7673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.8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F111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5.9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0A78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6.7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69A6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3.9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2C6CB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0.7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2A25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8.0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AA377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2.94</w:t>
            </w:r>
          </w:p>
        </w:tc>
      </w:tr>
      <w:tr w:rsidR="00A46780" w:rsidRPr="00552C2B" w14:paraId="3AAB5F4F" w14:textId="77777777" w:rsidTr="0017401C">
        <w:trPr>
          <w:trHeight w:val="20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F3FD" w14:textId="77777777" w:rsidR="00A46780" w:rsidRPr="00552C2B" w:rsidRDefault="00A46780" w:rsidP="0017401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middle 20%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DCBE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8.4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48D5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1.6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C4C2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0.1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E14DA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9.7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C8E2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6.1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7033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3.8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3629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8.6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C905F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9.18</w:t>
            </w:r>
          </w:p>
        </w:tc>
      </w:tr>
      <w:tr w:rsidR="00A46780" w:rsidRPr="00552C2B" w14:paraId="55AD052C" w14:textId="77777777" w:rsidTr="0017401C">
        <w:trPr>
          <w:trHeight w:val="20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42886" w14:textId="77777777" w:rsidR="00A46780" w:rsidRPr="00552C2B" w:rsidRDefault="00A46780" w:rsidP="0017401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Lower middle 20%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79D2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2.5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184C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47.6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1FF7C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0.6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33D1E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0.5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C9884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7.9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DA05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34.8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B207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7.7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A9EF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9.16</w:t>
            </w:r>
          </w:p>
        </w:tc>
      </w:tr>
      <w:tr w:rsidR="00A46780" w:rsidRPr="00552C2B" w14:paraId="1AEB22CD" w14:textId="77777777" w:rsidTr="0017401C">
        <w:trPr>
          <w:trHeight w:val="20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C5088" w14:textId="77777777" w:rsidR="00A46780" w:rsidRPr="00552C2B" w:rsidRDefault="00A46780" w:rsidP="0017401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Richest 20%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72A9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7.0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7D88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35.8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B6D4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2.6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3B67B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3.8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9A38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5.6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5B31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9.1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4297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9.6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F61E3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8.04</w:t>
            </w:r>
          </w:p>
        </w:tc>
      </w:tr>
      <w:tr w:rsidR="00A46780" w:rsidRPr="00552C2B" w14:paraId="22C1A65B" w14:textId="77777777" w:rsidTr="0017401C">
        <w:trPr>
          <w:trHeight w:val="20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2C413" w14:textId="77777777" w:rsidR="00A46780" w:rsidRPr="00552C2B" w:rsidRDefault="00A46780" w:rsidP="0017401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F030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0866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1C47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A6F0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022E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C7302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4D477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7B0AC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A46780" w:rsidRPr="00552C2B" w14:paraId="1178B90E" w14:textId="77777777" w:rsidTr="0017401C">
        <w:trPr>
          <w:trHeight w:val="20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7ABE0" w14:textId="77777777" w:rsidR="00A46780" w:rsidRPr="00552C2B" w:rsidRDefault="00A46780" w:rsidP="0017401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CI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A0C4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8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96ABA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43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2E38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7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1395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1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EAB6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11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08B5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21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D141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66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CB216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128</w:t>
            </w:r>
          </w:p>
        </w:tc>
      </w:tr>
      <w:tr w:rsidR="00A46780" w:rsidRPr="00552C2B" w14:paraId="1FFD209C" w14:textId="77777777" w:rsidTr="0017401C">
        <w:trPr>
          <w:trHeight w:val="20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0175D" w14:textId="77777777" w:rsidR="00A46780" w:rsidRPr="00552C2B" w:rsidRDefault="00A46780" w:rsidP="0017401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3D5B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1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751E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3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EE6A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0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55B7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0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150A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0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E604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0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08EF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0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9EBB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03</w:t>
            </w:r>
          </w:p>
        </w:tc>
      </w:tr>
      <w:tr w:rsidR="00A46780" w:rsidRPr="00552C2B" w14:paraId="761516BC" w14:textId="77777777" w:rsidTr="0017401C">
        <w:trPr>
          <w:trHeight w:val="20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8CEBF" w14:textId="77777777" w:rsidR="00A46780" w:rsidRPr="00552C2B" w:rsidRDefault="00A46780" w:rsidP="0017401C">
            <w:pPr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Institutional delivery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5991" w14:textId="77777777" w:rsidR="00A46780" w:rsidRPr="00552C2B" w:rsidRDefault="00A46780" w:rsidP="0017401C">
            <w:pPr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8E3E5" w14:textId="77777777" w:rsidR="00A46780" w:rsidRPr="00552C2B" w:rsidRDefault="00A46780" w:rsidP="0017401C">
            <w:pPr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A852" w14:textId="77777777" w:rsidR="00A46780" w:rsidRPr="00552C2B" w:rsidRDefault="00A46780" w:rsidP="0017401C">
            <w:pPr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553B6" w14:textId="77777777" w:rsidR="00A46780" w:rsidRPr="00552C2B" w:rsidRDefault="00A46780" w:rsidP="0017401C">
            <w:pPr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6C1F" w14:textId="77777777" w:rsidR="00A46780" w:rsidRPr="00552C2B" w:rsidRDefault="00A46780" w:rsidP="0017401C">
            <w:pPr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B688" w14:textId="77777777" w:rsidR="00A46780" w:rsidRPr="00552C2B" w:rsidRDefault="00A46780" w:rsidP="0017401C">
            <w:pPr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4E02" w14:textId="77777777" w:rsidR="00A46780" w:rsidRPr="00552C2B" w:rsidRDefault="00A46780" w:rsidP="0017401C">
            <w:pPr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6AF6" w14:textId="77777777" w:rsidR="00A46780" w:rsidRPr="00552C2B" w:rsidRDefault="00A46780" w:rsidP="0017401C">
            <w:pPr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46780" w:rsidRPr="00552C2B" w14:paraId="53F93040" w14:textId="77777777" w:rsidTr="0017401C">
        <w:trPr>
          <w:trHeight w:val="20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336B" w14:textId="77777777" w:rsidR="00A46780" w:rsidRPr="00552C2B" w:rsidRDefault="00A46780" w:rsidP="0017401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Poorest 20%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F52EF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17.0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641A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2C03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22.9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3E98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16.4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F5FB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23.4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70D4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5C45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24.5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8215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18.01</w:t>
            </w:r>
          </w:p>
        </w:tc>
      </w:tr>
      <w:tr w:rsidR="00A46780" w:rsidRPr="00552C2B" w14:paraId="643F627D" w14:textId="77777777" w:rsidTr="0017401C">
        <w:trPr>
          <w:trHeight w:val="20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CF22D" w14:textId="77777777" w:rsidR="00A46780" w:rsidRPr="00552C2B" w:rsidRDefault="00A46780" w:rsidP="0017401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Upper middle 20%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638C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18.6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E9202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19.4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0747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22.1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82F1B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22.6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40E3A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16.0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A4BB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12.4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75B9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22.9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013C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19.74</w:t>
            </w:r>
          </w:p>
        </w:tc>
      </w:tr>
      <w:tr w:rsidR="00A46780" w:rsidRPr="00552C2B" w14:paraId="36AE4003" w14:textId="77777777" w:rsidTr="0017401C">
        <w:trPr>
          <w:trHeight w:val="20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253D0" w14:textId="77777777" w:rsidR="00A46780" w:rsidRPr="00552C2B" w:rsidRDefault="00A46780" w:rsidP="0017401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middle 20%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63CCF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19.8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7C0EC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CA8A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18.5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701CD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20.9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CDE15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18.1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07F7A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19.6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75FD5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19.8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5999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21.19</w:t>
            </w:r>
          </w:p>
        </w:tc>
      </w:tr>
      <w:tr w:rsidR="00A46780" w:rsidRPr="00552C2B" w14:paraId="2DBDD67C" w14:textId="77777777" w:rsidTr="0017401C">
        <w:trPr>
          <w:trHeight w:val="20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8FA0" w14:textId="77777777" w:rsidR="00A46780" w:rsidRPr="00552C2B" w:rsidRDefault="00A46780" w:rsidP="0017401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Lower middle 20%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4D37A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26.5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1CDCE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60.8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338D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24.1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6848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15.1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49DF9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24.5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D3133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44.3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53FE6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19.6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15A9B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21.37</w:t>
            </w:r>
          </w:p>
        </w:tc>
      </w:tr>
      <w:tr w:rsidR="00A46780" w:rsidRPr="00552C2B" w14:paraId="18B53A3D" w14:textId="77777777" w:rsidTr="0017401C">
        <w:trPr>
          <w:trHeight w:val="20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155B" w14:textId="77777777" w:rsidR="00A46780" w:rsidRPr="00552C2B" w:rsidRDefault="00A46780" w:rsidP="0017401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Richest 20%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3ABE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17.9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806F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16.3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145D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12.2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1F29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24.6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A2689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17.8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29EA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19.7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5CF2C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9AAAA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</w:rPr>
            </w:pPr>
            <w:r w:rsidRPr="00552C2B">
              <w:rPr>
                <w:rFonts w:ascii="Times New Roman" w:hAnsi="Times New Roman" w:cs="Times New Roman"/>
              </w:rPr>
              <w:t>19.69</w:t>
            </w:r>
          </w:p>
        </w:tc>
      </w:tr>
      <w:tr w:rsidR="00A46780" w:rsidRPr="00552C2B" w14:paraId="79BF0933" w14:textId="77777777" w:rsidTr="0017401C">
        <w:trPr>
          <w:trHeight w:val="20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80103" w14:textId="77777777" w:rsidR="00A46780" w:rsidRPr="00552C2B" w:rsidRDefault="00A46780" w:rsidP="0017401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BBB8A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62E5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A2CA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F0AE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7201E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82817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6EAAC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AD1C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A46780" w:rsidRPr="00552C2B" w14:paraId="74BD28BC" w14:textId="77777777" w:rsidTr="0017401C">
        <w:trPr>
          <w:trHeight w:val="20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0D74C" w14:textId="77777777" w:rsidR="00A46780" w:rsidRPr="00552C2B" w:rsidRDefault="00A46780" w:rsidP="0017401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CI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5C7E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13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93E76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37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3C44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11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AB8DF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17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31762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15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4D250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29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4F406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14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3D0F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288</w:t>
            </w:r>
          </w:p>
        </w:tc>
      </w:tr>
      <w:tr w:rsidR="00A46780" w:rsidRPr="00552C2B" w14:paraId="0DD40A4D" w14:textId="77777777" w:rsidTr="0017401C">
        <w:trPr>
          <w:trHeight w:val="20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0BA1F" w14:textId="77777777" w:rsidR="00A46780" w:rsidRPr="00552C2B" w:rsidRDefault="00A46780" w:rsidP="0017401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FA9F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1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B8AEB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2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1516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0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E447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0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8583A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0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D7A24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1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3A572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0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EF5AE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05</w:t>
            </w:r>
          </w:p>
        </w:tc>
      </w:tr>
      <w:tr w:rsidR="00A46780" w:rsidRPr="00552C2B" w14:paraId="19366C01" w14:textId="77777777" w:rsidTr="0017401C">
        <w:trPr>
          <w:trHeight w:val="20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BE9A4" w14:textId="77777777" w:rsidR="00A46780" w:rsidRPr="00552C2B" w:rsidRDefault="00A46780" w:rsidP="0017401C">
            <w:pPr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Postnatal care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FEDC" w14:textId="77777777" w:rsidR="00A46780" w:rsidRPr="00552C2B" w:rsidRDefault="00A46780" w:rsidP="0017401C">
            <w:pPr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4264C" w14:textId="77777777" w:rsidR="00A46780" w:rsidRPr="00552C2B" w:rsidRDefault="00A46780" w:rsidP="0017401C">
            <w:pPr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0C6B" w14:textId="77777777" w:rsidR="00A46780" w:rsidRPr="00552C2B" w:rsidRDefault="00A46780" w:rsidP="0017401C">
            <w:pPr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F6AC6" w14:textId="77777777" w:rsidR="00A46780" w:rsidRPr="00552C2B" w:rsidRDefault="00A46780" w:rsidP="0017401C">
            <w:pPr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D1D3" w14:textId="77777777" w:rsidR="00A46780" w:rsidRPr="00552C2B" w:rsidRDefault="00A46780" w:rsidP="0017401C">
            <w:pPr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3F5B" w14:textId="77777777" w:rsidR="00A46780" w:rsidRPr="00552C2B" w:rsidRDefault="00A46780" w:rsidP="0017401C">
            <w:pPr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4647" w14:textId="77777777" w:rsidR="00A46780" w:rsidRPr="00552C2B" w:rsidRDefault="00A46780" w:rsidP="0017401C">
            <w:pPr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C3F5" w14:textId="77777777" w:rsidR="00A46780" w:rsidRPr="00552C2B" w:rsidRDefault="00A46780" w:rsidP="0017401C">
            <w:pPr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46780" w:rsidRPr="00552C2B" w14:paraId="3A587C61" w14:textId="77777777" w:rsidTr="0017401C">
        <w:trPr>
          <w:trHeight w:val="20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2400" w14:textId="77777777" w:rsidR="00A46780" w:rsidRPr="00552C2B" w:rsidRDefault="00A46780" w:rsidP="0017401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Poorest 20%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F255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0.5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9B05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D71F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7.3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A4F7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9.1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765E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4.2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B76E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9.7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FB83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7.76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9081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3.20</w:t>
            </w:r>
          </w:p>
        </w:tc>
      </w:tr>
      <w:tr w:rsidR="00A46780" w:rsidRPr="00552C2B" w14:paraId="08FBB153" w14:textId="77777777" w:rsidTr="0017401C">
        <w:trPr>
          <w:trHeight w:val="20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87512" w14:textId="77777777" w:rsidR="00A46780" w:rsidRPr="00552C2B" w:rsidRDefault="00A46780" w:rsidP="0017401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Upper middle 20%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01998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2.0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9EFC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7.2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D6F5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0.4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82B54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9.1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30371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2.1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7DC4C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6.8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B05B5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6.8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6D023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4.25</w:t>
            </w:r>
          </w:p>
        </w:tc>
      </w:tr>
      <w:tr w:rsidR="00A46780" w:rsidRPr="00552C2B" w14:paraId="5BE84EB0" w14:textId="77777777" w:rsidTr="0017401C">
        <w:trPr>
          <w:trHeight w:val="20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7221" w14:textId="77777777" w:rsidR="00A46780" w:rsidRPr="00552C2B" w:rsidRDefault="00A46780" w:rsidP="0017401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middle 20%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D1F93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7.1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11E19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8.0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7ACC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3.3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FDC85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2.5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B02E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7.9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2DB0F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7.1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9C26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0.2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54582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8.96</w:t>
            </w:r>
          </w:p>
        </w:tc>
      </w:tr>
      <w:tr w:rsidR="00A46780" w:rsidRPr="00552C2B" w14:paraId="13454357" w14:textId="77777777" w:rsidTr="0017401C">
        <w:trPr>
          <w:trHeight w:val="20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F9432" w14:textId="77777777" w:rsidR="00A46780" w:rsidRPr="00552C2B" w:rsidRDefault="00A46780" w:rsidP="0017401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Lower middle 20%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52F56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2.6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C2BF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61.8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CDE51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0.2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CDD4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6.4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EFFF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0.1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C308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3.3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EF47D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7.8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65B32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8.39</w:t>
            </w:r>
          </w:p>
        </w:tc>
      </w:tr>
      <w:tr w:rsidR="00A46780" w:rsidRPr="00552C2B" w14:paraId="2E438CEF" w14:textId="77777777" w:rsidTr="0017401C">
        <w:trPr>
          <w:trHeight w:val="20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52098" w14:textId="77777777" w:rsidR="00A46780" w:rsidRPr="00552C2B" w:rsidRDefault="00A46780" w:rsidP="0017401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Richest 20%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045B5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7.5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EE61A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0.4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59DF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8.6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A577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2.7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A9DF8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5.4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27D4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22.7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F012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7.2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DA65A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5.19</w:t>
            </w:r>
          </w:p>
        </w:tc>
      </w:tr>
      <w:tr w:rsidR="00A46780" w:rsidRPr="00552C2B" w14:paraId="05DE66C2" w14:textId="77777777" w:rsidTr="0017401C">
        <w:trPr>
          <w:trHeight w:val="20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2762D" w14:textId="77777777" w:rsidR="00A46780" w:rsidRPr="00552C2B" w:rsidRDefault="00A46780" w:rsidP="0017401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95E1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CA8F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D800E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66417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A9960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ADB9A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9A14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EEA46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A46780" w:rsidRPr="00552C2B" w14:paraId="37A4FC3E" w14:textId="77777777" w:rsidTr="0017401C">
        <w:trPr>
          <w:trHeight w:val="20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E676" w14:textId="77777777" w:rsidR="00A46780" w:rsidRPr="00552C2B" w:rsidRDefault="00A46780" w:rsidP="0017401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CI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095F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10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4672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39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6173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4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510B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13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EBC9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2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6139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5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B46E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4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3A8F0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63</w:t>
            </w:r>
          </w:p>
        </w:tc>
      </w:tr>
      <w:tr w:rsidR="00A46780" w:rsidRPr="00552C2B" w14:paraId="228B2912" w14:textId="77777777" w:rsidTr="0017401C">
        <w:trPr>
          <w:trHeight w:val="20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B682" w14:textId="77777777" w:rsidR="00A46780" w:rsidRPr="00552C2B" w:rsidRDefault="00A46780" w:rsidP="0017401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52C2B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66DA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2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99ED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3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060B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1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B1E2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1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F56F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0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5DFE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1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BBBA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06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C255" w14:textId="77777777" w:rsidR="00A46780" w:rsidRPr="00552C2B" w:rsidRDefault="00A46780" w:rsidP="0017401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2C2B">
              <w:rPr>
                <w:rFonts w:ascii="Times New Roman" w:hAnsi="Times New Roman" w:cs="Times New Roman"/>
                <w:i/>
                <w:iCs/>
                <w:color w:val="000000"/>
              </w:rPr>
              <w:t>0.005</w:t>
            </w:r>
          </w:p>
        </w:tc>
      </w:tr>
    </w:tbl>
    <w:p w14:paraId="4FB36A7C" w14:textId="77777777" w:rsidR="00A46780" w:rsidRDefault="00A46780" w:rsidP="00A46780"/>
    <w:p w14:paraId="3108F3CF" w14:textId="77777777" w:rsidR="00A46780" w:rsidRDefault="00A46780" w:rsidP="00A46780">
      <w:r>
        <w:t>Table S-IX</w:t>
      </w:r>
      <w:r w:rsidRPr="00EA2C44">
        <w:t>: Percentage of inpatient and outpatient healthcare shared by the poorest 20% and the richest 20% population groups and concentration indices in 2018</w:t>
      </w:r>
    </w:p>
    <w:p w14:paraId="3F7E2118" w14:textId="77777777" w:rsidR="00A46780" w:rsidRDefault="00A46780" w:rsidP="00A46780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26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0"/>
      </w:tblGrid>
      <w:tr w:rsidR="00A46780" w:rsidRPr="00EA2C44" w14:paraId="3867DCA9" w14:textId="77777777" w:rsidTr="0017401C">
        <w:trPr>
          <w:trHeight w:val="315"/>
        </w:trPr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67D7" w14:textId="77777777" w:rsidR="00A46780" w:rsidRPr="00EA2C44" w:rsidRDefault="00A46780" w:rsidP="0017401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4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7FF0" w14:textId="77777777" w:rsidR="00A46780" w:rsidRPr="00EA2C44" w:rsidRDefault="00A46780" w:rsidP="00174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224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1C6A" w14:textId="77777777" w:rsidR="00A46780" w:rsidRPr="00EA2C44" w:rsidRDefault="00A46780" w:rsidP="00174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</w:tr>
      <w:tr w:rsidR="00A46780" w:rsidRPr="00EA2C44" w14:paraId="3C58F0D8" w14:textId="77777777" w:rsidTr="0017401C">
        <w:trPr>
          <w:trHeight w:val="330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042F" w14:textId="77777777" w:rsidR="00A46780" w:rsidRPr="00EA2C44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uintile Groups</w:t>
            </w:r>
          </w:p>
        </w:tc>
        <w:tc>
          <w:tcPr>
            <w:tcW w:w="11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28CF" w14:textId="77777777" w:rsidR="00A46780" w:rsidRPr="00EA2C44" w:rsidRDefault="00A46780" w:rsidP="00174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ublic</w:t>
            </w:r>
          </w:p>
        </w:tc>
        <w:tc>
          <w:tcPr>
            <w:tcW w:w="11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6DB5" w14:textId="77777777" w:rsidR="00A46780" w:rsidRPr="00EA2C44" w:rsidRDefault="00A46780" w:rsidP="00174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ivate</w:t>
            </w:r>
          </w:p>
        </w:tc>
        <w:tc>
          <w:tcPr>
            <w:tcW w:w="11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90CC" w14:textId="77777777" w:rsidR="00A46780" w:rsidRPr="00EA2C44" w:rsidRDefault="00A46780" w:rsidP="00174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ublic</w:t>
            </w:r>
          </w:p>
        </w:tc>
        <w:tc>
          <w:tcPr>
            <w:tcW w:w="11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CA5FE" w14:textId="77777777" w:rsidR="00A46780" w:rsidRPr="00EA2C44" w:rsidRDefault="00A46780" w:rsidP="00174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ivate</w:t>
            </w:r>
          </w:p>
        </w:tc>
      </w:tr>
      <w:tr w:rsidR="00A46780" w:rsidRPr="00EA2C44" w14:paraId="09CCDF74" w14:textId="77777777" w:rsidTr="0017401C">
        <w:trPr>
          <w:trHeight w:val="1275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C5F2B" w14:textId="77777777" w:rsidR="00A46780" w:rsidRPr="00EA2C44" w:rsidRDefault="00A46780" w:rsidP="00174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BC026" w14:textId="77777777" w:rsidR="00A46780" w:rsidRPr="00EA2C44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municable disease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74F3E" w14:textId="77777777" w:rsidR="00A46780" w:rsidRPr="00EA2C44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communicable disease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7C468" w14:textId="77777777" w:rsidR="00A46780" w:rsidRPr="00EA2C44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69D2D" w14:textId="77777777" w:rsidR="00A46780" w:rsidRPr="00EA2C44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municable disease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8A78E" w14:textId="77777777" w:rsidR="00A46780" w:rsidRPr="00EA2C44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communicable disease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0D51F" w14:textId="77777777" w:rsidR="00A46780" w:rsidRPr="00EA2C44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CB446" w14:textId="77777777" w:rsidR="00A46780" w:rsidRPr="00EA2C44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municable disease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C82C6" w14:textId="77777777" w:rsidR="00A46780" w:rsidRPr="00EA2C44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communicable disease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1B941" w14:textId="77777777" w:rsidR="00A46780" w:rsidRPr="00EA2C44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CB0F4" w14:textId="77777777" w:rsidR="00A46780" w:rsidRPr="00EA2C44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municable disease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D5F47" w14:textId="77777777" w:rsidR="00A46780" w:rsidRPr="00EA2C44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communicable disease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CEA14" w14:textId="77777777" w:rsidR="00A46780" w:rsidRPr="00EA2C44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</w:p>
        </w:tc>
      </w:tr>
      <w:tr w:rsidR="00A46780" w:rsidRPr="00EA2C44" w14:paraId="418881BB" w14:textId="77777777" w:rsidTr="0017401C">
        <w:trPr>
          <w:trHeight w:val="330"/>
        </w:trPr>
        <w:tc>
          <w:tcPr>
            <w:tcW w:w="5000" w:type="pct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A524FC" w14:textId="77777777" w:rsidR="00A46780" w:rsidRPr="00EA2C44" w:rsidRDefault="00A46780" w:rsidP="00174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patient</w:t>
            </w:r>
          </w:p>
        </w:tc>
      </w:tr>
      <w:tr w:rsidR="00A46780" w:rsidRPr="00EA2C44" w14:paraId="7DAC3FA0" w14:textId="77777777" w:rsidTr="0017401C">
        <w:trPr>
          <w:trHeight w:val="330"/>
        </w:trPr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C6E4" w14:textId="77777777" w:rsidR="00A46780" w:rsidRPr="00EA2C44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est 20%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BD825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4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C994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5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4E6D7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03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8A929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6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68AD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9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AC6E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1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DF445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54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BBBA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C568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07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803EC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1FBE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9FE7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</w:t>
            </w:r>
          </w:p>
        </w:tc>
      </w:tr>
      <w:tr w:rsidR="00A46780" w:rsidRPr="00EA2C44" w14:paraId="3B33BB6E" w14:textId="77777777" w:rsidTr="0017401C">
        <w:trPr>
          <w:trHeight w:val="330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1CDBE" w14:textId="77777777" w:rsidR="00A46780" w:rsidRPr="00EA2C44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per middle 20%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CC29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2E71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6DF6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41FBA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0699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083B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8172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CD39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099C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14991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6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F360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89BF5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4</w:t>
            </w:r>
          </w:p>
        </w:tc>
      </w:tr>
      <w:tr w:rsidR="00A46780" w:rsidRPr="00EA2C44" w14:paraId="4A85DE33" w14:textId="77777777" w:rsidTr="0017401C">
        <w:trPr>
          <w:trHeight w:val="330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31FE" w14:textId="77777777" w:rsidR="00A46780" w:rsidRPr="00EA2C44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20%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BE9A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1846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18DC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2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8B2F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7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6D0E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B89E7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3843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37E8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0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2A9C1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5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2F4D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5CCF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B681D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</w:t>
            </w:r>
          </w:p>
        </w:tc>
      </w:tr>
      <w:tr w:rsidR="00A46780" w:rsidRPr="00EA2C44" w14:paraId="7D7F078D" w14:textId="77777777" w:rsidTr="0017401C">
        <w:trPr>
          <w:trHeight w:val="330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A372D" w14:textId="77777777" w:rsidR="00A46780" w:rsidRPr="00EA2C44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er middle 20%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37B5B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533B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60455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6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FB21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0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216B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6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C63D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4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C6C3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EDF2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5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4537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22D3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3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DC4E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48C80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02</w:t>
            </w:r>
          </w:p>
        </w:tc>
      </w:tr>
      <w:tr w:rsidR="00A46780" w:rsidRPr="00EA2C44" w14:paraId="5DE12DE8" w14:textId="77777777" w:rsidTr="0017401C">
        <w:trPr>
          <w:trHeight w:val="330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B27F" w14:textId="77777777" w:rsidR="00A46780" w:rsidRPr="00EA2C44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est 20%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978CC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E89A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4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2228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61392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CD55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8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3B7A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5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18C11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2C5D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9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DAA7F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CB9E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A269E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0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5A69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14</w:t>
            </w:r>
          </w:p>
        </w:tc>
      </w:tr>
      <w:tr w:rsidR="00A46780" w:rsidRPr="00EA2C44" w14:paraId="28A11FDC" w14:textId="77777777" w:rsidTr="0017401C">
        <w:trPr>
          <w:trHeight w:val="405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B0D3A" w14:textId="77777777" w:rsidR="00A46780" w:rsidRPr="00EA2C44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72BC9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77CF5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B307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B5DC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9A1B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2C7D6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4843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62548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0735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E641A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33036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D3759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5</w:t>
            </w:r>
          </w:p>
        </w:tc>
      </w:tr>
      <w:tr w:rsidR="00A46780" w:rsidRPr="00EA2C44" w14:paraId="1C6347CE" w14:textId="77777777" w:rsidTr="0017401C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FFC2F" w14:textId="77777777" w:rsidR="00A46780" w:rsidRPr="00EA2C44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78EE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24D8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838E6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C5DE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A837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4CA0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47FB2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CD3F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5ADD8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2E02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0C3D8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E307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A46780" w:rsidRPr="00EA2C44" w14:paraId="02B11850" w14:textId="77777777" w:rsidTr="0017401C">
        <w:trPr>
          <w:trHeight w:val="330"/>
        </w:trPr>
        <w:tc>
          <w:tcPr>
            <w:tcW w:w="5000" w:type="pct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C66F85" w14:textId="77777777" w:rsidR="00A46780" w:rsidRPr="00EA2C44" w:rsidRDefault="00A46780" w:rsidP="00174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utpatient</w:t>
            </w:r>
          </w:p>
        </w:tc>
      </w:tr>
      <w:tr w:rsidR="00A46780" w:rsidRPr="00EA2C44" w14:paraId="60D6961B" w14:textId="77777777" w:rsidTr="0017401C">
        <w:trPr>
          <w:trHeight w:val="330"/>
        </w:trPr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641E" w14:textId="77777777" w:rsidR="00A46780" w:rsidRPr="00EA2C44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est 20%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AF70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99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E32AF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1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B12A1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7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68707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9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6D789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7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75AE5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9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6B88C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08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27AEE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EC98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5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B4335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1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E26BE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4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0AC3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4</w:t>
            </w:r>
          </w:p>
        </w:tc>
      </w:tr>
      <w:tr w:rsidR="00A46780" w:rsidRPr="00EA2C44" w14:paraId="66791E22" w14:textId="77777777" w:rsidTr="0017401C">
        <w:trPr>
          <w:trHeight w:val="330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97DA6" w14:textId="77777777" w:rsidR="00A46780" w:rsidRPr="00EA2C44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per middle 20%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1C19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E045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89434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6043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CE37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190E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F858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FBAB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7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B5B3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D610D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1256F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FAF4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6</w:t>
            </w:r>
          </w:p>
        </w:tc>
      </w:tr>
      <w:tr w:rsidR="00A46780" w:rsidRPr="00EA2C44" w14:paraId="590A5A0A" w14:textId="77777777" w:rsidTr="0017401C">
        <w:trPr>
          <w:trHeight w:val="330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E0BB" w14:textId="77777777" w:rsidR="00A46780" w:rsidRPr="00EA2C44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20%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52BA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9FE1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F73AC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56DEC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2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A171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5A6C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AA11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A16EE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E909C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E9CF1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7B572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C5D4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</w:t>
            </w:r>
          </w:p>
        </w:tc>
      </w:tr>
      <w:tr w:rsidR="00A46780" w:rsidRPr="00EA2C44" w14:paraId="3060C3C5" w14:textId="77777777" w:rsidTr="0017401C">
        <w:trPr>
          <w:trHeight w:val="330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0D91" w14:textId="77777777" w:rsidR="00A46780" w:rsidRPr="00EA2C44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er middle 20%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6F02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7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78F7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5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8261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CBD9A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0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61E2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6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09FE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64EE2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065F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8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A5549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6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6A538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04B3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A1913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</w:t>
            </w:r>
          </w:p>
        </w:tc>
      </w:tr>
      <w:tr w:rsidR="00A46780" w:rsidRPr="00EA2C44" w14:paraId="2EE73695" w14:textId="77777777" w:rsidTr="0017401C">
        <w:trPr>
          <w:trHeight w:val="330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33C8E" w14:textId="77777777" w:rsidR="00A46780" w:rsidRPr="00EA2C44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est 20%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BADA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F791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3C42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7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8DDD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B219D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6511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3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31FA1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1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5768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E441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89A6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3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7EB1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9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540E4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9</w:t>
            </w:r>
          </w:p>
        </w:tc>
      </w:tr>
      <w:tr w:rsidR="00A46780" w:rsidRPr="00EA2C44" w14:paraId="2DEA4047" w14:textId="77777777" w:rsidTr="0017401C">
        <w:trPr>
          <w:trHeight w:val="405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5BE1A" w14:textId="77777777" w:rsidR="00A46780" w:rsidRPr="00EA2C44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F2B0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44E6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8E1E2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E42A9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4A01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3BE8A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7420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0A7BF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0261A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27383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27AE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15CE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9</w:t>
            </w:r>
          </w:p>
        </w:tc>
      </w:tr>
      <w:tr w:rsidR="00A46780" w:rsidRPr="00EA2C44" w14:paraId="07B3DFE2" w14:textId="77777777" w:rsidTr="0017401C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09F5E" w14:textId="77777777" w:rsidR="00A46780" w:rsidRPr="00EA2C44" w:rsidRDefault="00A46780" w:rsidP="0017401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8CC7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6789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EA48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9B34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0BEE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94FB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5434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FB66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4DDA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256D9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9494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D220" w14:textId="77777777" w:rsidR="00A46780" w:rsidRPr="00EA2C44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2C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</w:tbl>
    <w:p w14:paraId="1AA094CE" w14:textId="77777777" w:rsidR="00A46780" w:rsidRDefault="00A46780" w:rsidP="00A46780"/>
    <w:p w14:paraId="1D79630D" w14:textId="77777777" w:rsidR="00A46780" w:rsidRDefault="00A46780" w:rsidP="00A46780"/>
    <w:p w14:paraId="54D9B6BF" w14:textId="77777777" w:rsidR="00A46780" w:rsidRDefault="00A46780" w:rsidP="00A46780">
      <w:r>
        <w:t>Table S-X</w:t>
      </w:r>
      <w:r w:rsidRPr="00FA1FD9">
        <w:t>: Percentage of healthcare subsidy by the poorest 20% and the richest 20% population groups and concentration indices in 2018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56"/>
        <w:gridCol w:w="1209"/>
        <w:gridCol w:w="1209"/>
        <w:gridCol w:w="1209"/>
        <w:gridCol w:w="1209"/>
        <w:gridCol w:w="1209"/>
        <w:gridCol w:w="1209"/>
      </w:tblGrid>
      <w:tr w:rsidR="00A46780" w:rsidRPr="00E13496" w14:paraId="505C0B29" w14:textId="77777777" w:rsidTr="0017401C">
        <w:trPr>
          <w:trHeight w:val="20"/>
        </w:trPr>
        <w:tc>
          <w:tcPr>
            <w:tcW w:w="9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4B319" w14:textId="77777777" w:rsidR="00A46780" w:rsidRPr="00E13496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intile Groups</w:t>
            </w:r>
          </w:p>
        </w:tc>
        <w:tc>
          <w:tcPr>
            <w:tcW w:w="20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ADA2" w14:textId="77777777" w:rsidR="00A46780" w:rsidRPr="00E13496" w:rsidRDefault="00A46780" w:rsidP="00174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4</w:t>
            </w:r>
          </w:p>
        </w:tc>
        <w:tc>
          <w:tcPr>
            <w:tcW w:w="20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FABD" w14:textId="77777777" w:rsidR="00A46780" w:rsidRPr="00E13496" w:rsidRDefault="00A46780" w:rsidP="00174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8</w:t>
            </w:r>
          </w:p>
        </w:tc>
      </w:tr>
      <w:tr w:rsidR="00A46780" w:rsidRPr="00E13496" w14:paraId="37420C92" w14:textId="77777777" w:rsidTr="0017401C">
        <w:trPr>
          <w:trHeight w:val="20"/>
        </w:trPr>
        <w:tc>
          <w:tcPr>
            <w:tcW w:w="97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51050" w14:textId="77777777" w:rsidR="00A46780" w:rsidRPr="00E13496" w:rsidRDefault="00A46780" w:rsidP="0017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FC6E6" w14:textId="77777777" w:rsidR="00A46780" w:rsidRPr="00E13496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unicable diseases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E2685" w14:textId="77777777" w:rsidR="00A46780" w:rsidRPr="00E13496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communicable diseases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8824D" w14:textId="77777777" w:rsidR="00A46780" w:rsidRPr="00E13496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B9079" w14:textId="77777777" w:rsidR="00A46780" w:rsidRPr="00E13496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unicable diseases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25D41" w14:textId="77777777" w:rsidR="00A46780" w:rsidRPr="00E13496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communicable diseases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64A6" w14:textId="77777777" w:rsidR="00A46780" w:rsidRPr="00E13496" w:rsidRDefault="00A46780" w:rsidP="00174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</w:t>
            </w:r>
          </w:p>
        </w:tc>
      </w:tr>
      <w:tr w:rsidR="00A46780" w:rsidRPr="00E13496" w14:paraId="37F74939" w14:textId="77777777" w:rsidTr="0017401C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15D3" w14:textId="77777777" w:rsidR="00A46780" w:rsidRPr="00E13496" w:rsidRDefault="00A46780" w:rsidP="00174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patient care</w:t>
            </w:r>
          </w:p>
        </w:tc>
      </w:tr>
      <w:tr w:rsidR="00A46780" w:rsidRPr="00E13496" w14:paraId="4A3053C6" w14:textId="77777777" w:rsidTr="0017401C">
        <w:trPr>
          <w:trHeight w:val="20"/>
        </w:trPr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D611" w14:textId="77777777" w:rsidR="00A46780" w:rsidRPr="00E13496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Poorest 20%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11329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8.3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BC3A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3.8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9B69D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4.5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920F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7.7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0803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1.9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4EA1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3.10</w:t>
            </w:r>
          </w:p>
        </w:tc>
      </w:tr>
      <w:tr w:rsidR="00A46780" w:rsidRPr="00E13496" w14:paraId="541C53E6" w14:textId="77777777" w:rsidTr="0017401C">
        <w:trPr>
          <w:trHeight w:val="20"/>
        </w:trPr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AB23D" w14:textId="77777777" w:rsidR="00A46780" w:rsidRPr="00E13496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Upper middle 20%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A9CD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4.2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D691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3.6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623F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3.8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0877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5.7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A78D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7.8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1C2D5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7.52</w:t>
            </w:r>
          </w:p>
        </w:tc>
      </w:tr>
      <w:tr w:rsidR="00A46780" w:rsidRPr="00E13496" w14:paraId="7AD533C3" w14:textId="77777777" w:rsidTr="0017401C">
        <w:trPr>
          <w:trHeight w:val="20"/>
        </w:trPr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7565" w14:textId="77777777" w:rsidR="00A46780" w:rsidRPr="00E13496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middle 20%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39189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27.3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3198C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9.5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7F577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20.4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9565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21.9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02240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21.1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D3ED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21.16</w:t>
            </w:r>
          </w:p>
        </w:tc>
      </w:tr>
      <w:tr w:rsidR="00A46780" w:rsidRPr="00E13496" w14:paraId="277F2729" w14:textId="77777777" w:rsidTr="0017401C">
        <w:trPr>
          <w:trHeight w:val="20"/>
        </w:trPr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CC07" w14:textId="77777777" w:rsidR="00A46780" w:rsidRPr="00E13496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Lower middle 20%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230D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8.4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482E4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22.0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1E26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21.6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76FEC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20.4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D7B97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21.8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B14F1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21.54</w:t>
            </w:r>
          </w:p>
        </w:tc>
      </w:tr>
      <w:tr w:rsidR="00A46780" w:rsidRPr="00E13496" w14:paraId="2EF520E7" w14:textId="77777777" w:rsidTr="0017401C">
        <w:trPr>
          <w:trHeight w:val="20"/>
        </w:trPr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1FEB" w14:textId="77777777" w:rsidR="00A46780" w:rsidRPr="00E13496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Richest 20%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53E9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21.4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EDCF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30.8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5E1B6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29.4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0CFD8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24.0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26B4F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27.2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875E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26.68</w:t>
            </w:r>
          </w:p>
        </w:tc>
      </w:tr>
      <w:tr w:rsidR="00A46780" w:rsidRPr="00E13496" w14:paraId="36754B3D" w14:textId="77777777" w:rsidTr="0017401C">
        <w:trPr>
          <w:trHeight w:val="20"/>
        </w:trPr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0C26" w14:textId="77777777" w:rsidR="00A46780" w:rsidRPr="00E13496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B332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5124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AB2F6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05BE3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1E91C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A240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A46780" w:rsidRPr="00E13496" w14:paraId="39E3317C" w14:textId="77777777" w:rsidTr="0017401C">
        <w:trPr>
          <w:trHeight w:val="20"/>
        </w:trPr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42C5" w14:textId="77777777" w:rsidR="00A46780" w:rsidRPr="00E13496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CI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250B8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i/>
                <w:color w:val="000000"/>
              </w:rPr>
              <w:t>0.00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F4B75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i/>
                <w:color w:val="000000"/>
              </w:rPr>
              <w:t>0.27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8C36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24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5E31C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7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68DCE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i/>
                <w:color w:val="000000"/>
              </w:rPr>
              <w:t>0.22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AC923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202</w:t>
            </w:r>
          </w:p>
        </w:tc>
      </w:tr>
      <w:tr w:rsidR="00A46780" w:rsidRPr="00E13496" w14:paraId="3FB4F0F4" w14:textId="77777777" w:rsidTr="0017401C">
        <w:trPr>
          <w:trHeight w:val="20"/>
        </w:trPr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3FDB" w14:textId="77777777" w:rsidR="00A46780" w:rsidRPr="00E13496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49E48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i/>
                <w:color w:val="000000"/>
              </w:rPr>
              <w:t>0.02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9154F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i/>
                <w:color w:val="000000"/>
              </w:rPr>
              <w:t>0.01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359C7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1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1E95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1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9F433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i/>
                <w:color w:val="000000"/>
              </w:rPr>
              <w:t>0.01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199A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09</w:t>
            </w:r>
          </w:p>
        </w:tc>
      </w:tr>
      <w:tr w:rsidR="00A46780" w:rsidRPr="00E13496" w14:paraId="7982AFB6" w14:textId="77777777" w:rsidTr="0017401C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8979" w14:textId="77777777" w:rsidR="00A46780" w:rsidRPr="00E13496" w:rsidRDefault="00A46780" w:rsidP="00174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tpatient care</w:t>
            </w:r>
          </w:p>
        </w:tc>
      </w:tr>
      <w:tr w:rsidR="00A46780" w:rsidRPr="00E13496" w14:paraId="2A4AFB47" w14:textId="77777777" w:rsidTr="0017401C">
        <w:trPr>
          <w:trHeight w:val="20"/>
        </w:trPr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BC145" w14:textId="77777777" w:rsidR="00A46780" w:rsidRPr="00E13496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Poorest 20%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23A1F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9.3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CB118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3.8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CCE6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5.2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4B9A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25.5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27B0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3.8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757C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6.95</w:t>
            </w:r>
          </w:p>
        </w:tc>
      </w:tr>
      <w:tr w:rsidR="00A46780" w:rsidRPr="00E13496" w14:paraId="54FCB245" w14:textId="77777777" w:rsidTr="0017401C">
        <w:trPr>
          <w:trHeight w:val="20"/>
        </w:trPr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958F" w14:textId="77777777" w:rsidR="00A46780" w:rsidRPr="00E13496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Upper middle 20%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3C5B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5.9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C4BBE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2.5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AC4F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3.2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94F4E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7.4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3FE0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5.7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345D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6.59</w:t>
            </w:r>
          </w:p>
        </w:tc>
      </w:tr>
      <w:tr w:rsidR="00A46780" w:rsidRPr="00E13496" w14:paraId="0599B7CB" w14:textId="77777777" w:rsidTr="0017401C">
        <w:trPr>
          <w:trHeight w:val="20"/>
        </w:trPr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FDCC6" w14:textId="77777777" w:rsidR="00A46780" w:rsidRPr="00E13496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middle 20%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5A4B7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21.8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0C5F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5.2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7725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6.6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7B017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5.4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B408A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20.0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7D455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8.40</w:t>
            </w:r>
          </w:p>
        </w:tc>
      </w:tr>
      <w:tr w:rsidR="00A46780" w:rsidRPr="00E13496" w14:paraId="6C4346BB" w14:textId="77777777" w:rsidTr="0017401C">
        <w:trPr>
          <w:trHeight w:val="20"/>
        </w:trPr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A469" w14:textId="77777777" w:rsidR="00A46780" w:rsidRPr="00E13496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Lower middle 20%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C3CCA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20.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F9E9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24.2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42209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23.0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6432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4.7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C375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9.0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428F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7.90</w:t>
            </w:r>
          </w:p>
        </w:tc>
      </w:tr>
      <w:tr w:rsidR="00A46780" w:rsidRPr="00E13496" w14:paraId="300DED66" w14:textId="77777777" w:rsidTr="0017401C">
        <w:trPr>
          <w:trHeight w:val="20"/>
        </w:trPr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6B84" w14:textId="77777777" w:rsidR="00A46780" w:rsidRPr="00E13496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Richest 20%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2A342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22.8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0202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34.1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FB0E9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31.7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BE9A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26.8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6D943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31.3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A57A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30.16</w:t>
            </w:r>
          </w:p>
        </w:tc>
      </w:tr>
      <w:tr w:rsidR="00A46780" w:rsidRPr="00E13496" w14:paraId="33B84F4F" w14:textId="77777777" w:rsidTr="0017401C">
        <w:trPr>
          <w:trHeight w:val="377"/>
        </w:trPr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1EC0" w14:textId="77777777" w:rsidR="00A46780" w:rsidRPr="00E13496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D642B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8BD34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F7032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1531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9C947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B5F6A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A46780" w:rsidRPr="00E13496" w14:paraId="6AE33018" w14:textId="77777777" w:rsidTr="0017401C">
        <w:trPr>
          <w:trHeight w:val="20"/>
        </w:trPr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4F75" w14:textId="77777777" w:rsidR="00A46780" w:rsidRPr="00E13496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CI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01977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i/>
                <w:color w:val="000000"/>
              </w:rPr>
              <w:t>0.02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DBB86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i/>
                <w:color w:val="000000"/>
              </w:rPr>
              <w:t>0.25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06F4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20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A178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0.01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68EA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46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79746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81</w:t>
            </w:r>
          </w:p>
        </w:tc>
      </w:tr>
      <w:tr w:rsidR="00A46780" w:rsidRPr="00E13496" w14:paraId="66E351D6" w14:textId="77777777" w:rsidTr="0017401C">
        <w:trPr>
          <w:trHeight w:val="20"/>
        </w:trPr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F67E" w14:textId="77777777" w:rsidR="00A46780" w:rsidRPr="00E13496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4F74B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i/>
                <w:color w:val="000000"/>
              </w:rPr>
              <w:t>0.02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FE8F0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i/>
                <w:color w:val="000000"/>
              </w:rPr>
              <w:t>0.01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2038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1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8E6CD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5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13DF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i/>
                <w:color w:val="000000"/>
              </w:rPr>
              <w:t>0.02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4434" w14:textId="77777777" w:rsidR="00A46780" w:rsidRPr="00E13496" w:rsidRDefault="00A46780" w:rsidP="0017401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34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18</w:t>
            </w:r>
          </w:p>
        </w:tc>
      </w:tr>
    </w:tbl>
    <w:p w14:paraId="39C75B81" w14:textId="77777777" w:rsidR="00A46780" w:rsidRDefault="00A46780" w:rsidP="00A46780">
      <w:pPr>
        <w:spacing w:line="276" w:lineRule="auto"/>
        <w:rPr>
          <w:rFonts w:ascii="Times New Roman" w:eastAsia="Times New Roman" w:hAnsi="Times New Roman" w:cs="Times New Roman"/>
          <w:bCs/>
          <w:color w:val="000000"/>
        </w:rPr>
      </w:pPr>
    </w:p>
    <w:p w14:paraId="300E38C2" w14:textId="77777777" w:rsidR="00A46780" w:rsidRDefault="00A46780" w:rsidP="00A46780">
      <w:pPr>
        <w:spacing w:line="276" w:lineRule="auto"/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eastAsia="Times New Roman" w:hAnsi="Times New Roman" w:cs="Times New Roman"/>
          <w:bCs/>
          <w:color w:val="000000"/>
        </w:rPr>
        <w:t>Table S-XI: Distribution of Reasons for not availing healthcare treatment in Government Facilities Across Different Income Classes</w:t>
      </w:r>
    </w:p>
    <w:p w14:paraId="2CA43C99" w14:textId="77777777" w:rsidR="00A46780" w:rsidRDefault="00A46780" w:rsidP="00A46780">
      <w:pPr>
        <w:spacing w:line="276" w:lineRule="auto"/>
        <w:rPr>
          <w:rFonts w:ascii="Times New Roman" w:eastAsia="Times New Roman" w:hAnsi="Times New Roman" w:cs="Times New Roman"/>
          <w:bCs/>
          <w:color w:val="000000"/>
        </w:rPr>
      </w:pPr>
    </w:p>
    <w:tbl>
      <w:tblPr>
        <w:tblW w:w="9350" w:type="dxa"/>
        <w:tblLayout w:type="fixed"/>
        <w:tblLook w:val="04A0" w:firstRow="1" w:lastRow="0" w:firstColumn="1" w:lastColumn="0" w:noHBand="0" w:noVBand="1"/>
      </w:tblPr>
      <w:tblGrid>
        <w:gridCol w:w="3847"/>
        <w:gridCol w:w="917"/>
        <w:gridCol w:w="917"/>
        <w:gridCol w:w="917"/>
        <w:gridCol w:w="917"/>
        <w:gridCol w:w="917"/>
        <w:gridCol w:w="918"/>
      </w:tblGrid>
      <w:tr w:rsidR="00A46780" w:rsidRPr="00714A47" w14:paraId="5CC69E30" w14:textId="77777777" w:rsidTr="0017401C">
        <w:trPr>
          <w:trHeight w:val="20"/>
        </w:trPr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966B" w14:textId="77777777" w:rsidR="00A46780" w:rsidRPr="00714A47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62BB" w14:textId="77777777" w:rsidR="00A46780" w:rsidRPr="00714A47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Poorest 20%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944C" w14:textId="77777777" w:rsidR="00A46780" w:rsidRPr="00714A47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Upper middle 20%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04D2" w14:textId="77777777" w:rsidR="00A46780" w:rsidRPr="00714A47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iddle 20%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C4A1" w14:textId="77777777" w:rsidR="00A46780" w:rsidRPr="00714A47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Lower middle 20%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3440" w14:textId="77777777" w:rsidR="00A46780" w:rsidRPr="00714A47" w:rsidRDefault="00A46780" w:rsidP="0017401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Richest 20%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033F9" w14:textId="77777777" w:rsidR="00A46780" w:rsidRPr="00714A47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</w:tr>
      <w:tr w:rsidR="00A46780" w:rsidRPr="00714A47" w14:paraId="7F7B7EC5" w14:textId="77777777" w:rsidTr="0017401C">
        <w:trPr>
          <w:trHeight w:val="2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F8342" w14:textId="77777777" w:rsidR="00A46780" w:rsidRPr="00714A47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Inpatient (2018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B636D" w14:textId="77777777" w:rsidR="00A46780" w:rsidRPr="00714A47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2E61" w14:textId="77777777" w:rsidR="00A46780" w:rsidRPr="00714A47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A1AA7" w14:textId="77777777" w:rsidR="00A46780" w:rsidRPr="00714A47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4338" w14:textId="77777777" w:rsidR="00A46780" w:rsidRPr="00714A47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B148" w14:textId="77777777" w:rsidR="00A46780" w:rsidRPr="00714A47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5ED3F" w14:textId="77777777" w:rsidR="00A46780" w:rsidRPr="00714A47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46780" w:rsidRPr="00714A47" w14:paraId="3E8839B9" w14:textId="77777777" w:rsidTr="0017401C">
        <w:trPr>
          <w:trHeight w:val="2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598E" w14:textId="77777777" w:rsidR="00A46780" w:rsidRPr="00714A47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Required specific services not availabl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77E85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7.9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D774D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6.1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6ADA5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4.0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089A1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CB489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2.8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6DDD0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5.17</w:t>
            </w:r>
          </w:p>
        </w:tc>
      </w:tr>
      <w:tr w:rsidR="00A46780" w:rsidRPr="00714A47" w14:paraId="3DDE8B34" w14:textId="77777777" w:rsidTr="0017401C">
        <w:trPr>
          <w:trHeight w:val="2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3ACA" w14:textId="77777777" w:rsidR="00A46780" w:rsidRPr="00714A47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Available but quality not satisfactory/doctor not availabl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AFCEC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39.2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5C3A5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39.1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F8FF3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37.3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20C42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37.9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D158C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34.7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05FF8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37.13</w:t>
            </w:r>
          </w:p>
        </w:tc>
      </w:tr>
      <w:tr w:rsidR="00A46780" w:rsidRPr="00714A47" w14:paraId="5F9D7348" w14:textId="77777777" w:rsidTr="0017401C">
        <w:trPr>
          <w:trHeight w:val="2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2920" w14:textId="77777777" w:rsidR="00A46780" w:rsidRPr="00714A47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Quality satisfactory but facility too fa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9854C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6.1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B71D4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A94DA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4.3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D49F0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5.0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A2E63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5.1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280A2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5.01</w:t>
            </w:r>
          </w:p>
        </w:tc>
      </w:tr>
      <w:tr w:rsidR="00A46780" w:rsidRPr="00714A47" w14:paraId="30661221" w14:textId="77777777" w:rsidTr="0017401C">
        <w:trPr>
          <w:trHeight w:val="2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8658" w14:textId="77777777" w:rsidR="00A46780" w:rsidRPr="00714A47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Quality satisfactory but involves long waitin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ABB1C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8CC2E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4.6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DE496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5.5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75390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2.5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DABEE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5.8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9A399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4.19</w:t>
            </w:r>
          </w:p>
        </w:tc>
      </w:tr>
      <w:tr w:rsidR="00A46780" w:rsidRPr="00714A47" w14:paraId="7BD6FB3F" w14:textId="77777777" w:rsidTr="0017401C">
        <w:trPr>
          <w:trHeight w:val="2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44E4" w14:textId="77777777" w:rsidR="00A46780" w:rsidRPr="00714A47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Financial constrain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9D4EA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9F90A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3BAEB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68B62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E0969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C070A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A46780" w:rsidRPr="00714A47" w14:paraId="6A8ABB2A" w14:textId="77777777" w:rsidTr="0017401C">
        <w:trPr>
          <w:trHeight w:val="2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A065" w14:textId="77777777" w:rsidR="00A46780" w:rsidRPr="00714A47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Preference for a trusted doctor/hospit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2E395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9.5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1C15D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9.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40A4B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23.8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B9C50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22.4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88453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25.6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94722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</w:tr>
      <w:tr w:rsidR="00A46780" w:rsidRPr="00714A47" w14:paraId="2229DBB4" w14:textId="77777777" w:rsidTr="0017401C">
        <w:trPr>
          <w:trHeight w:val="2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35F6" w14:textId="77777777" w:rsidR="00A46780" w:rsidRPr="00714A47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21A4C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7.0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7C015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5.9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0C3BE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4.5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208E5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4.4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C0DDD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5.5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C9480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5.36</w:t>
            </w:r>
          </w:p>
        </w:tc>
      </w:tr>
      <w:tr w:rsidR="00A46780" w:rsidRPr="00714A47" w14:paraId="4E74036F" w14:textId="77777777" w:rsidTr="0017401C">
        <w:trPr>
          <w:trHeight w:val="2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E3CC4" w14:textId="77777777" w:rsidR="00A46780" w:rsidRPr="00714A47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E03C4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36ADE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79973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6793E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5F64C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6A9FC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A46780" w:rsidRPr="00714A47" w14:paraId="4D835E01" w14:textId="77777777" w:rsidTr="0017401C">
        <w:trPr>
          <w:trHeight w:val="2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9FD3" w14:textId="77777777" w:rsidR="00A46780" w:rsidRPr="00714A47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Outpatient (2018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4E13" w14:textId="77777777" w:rsidR="00A46780" w:rsidRPr="00714A47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025F" w14:textId="77777777" w:rsidR="00A46780" w:rsidRPr="00714A47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DDAF" w14:textId="77777777" w:rsidR="00A46780" w:rsidRPr="00714A47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8758" w14:textId="77777777" w:rsidR="00A46780" w:rsidRPr="00714A47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3613" w14:textId="77777777" w:rsidR="00A46780" w:rsidRPr="00714A47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6173" w14:textId="77777777" w:rsidR="00A46780" w:rsidRPr="00714A47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46780" w:rsidRPr="00714A47" w14:paraId="4D6D7B10" w14:textId="77777777" w:rsidTr="0017401C">
        <w:trPr>
          <w:trHeight w:val="2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356A" w14:textId="77777777" w:rsidR="00A46780" w:rsidRPr="00714A47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Required specific services not availabl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FF04F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8.3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2E781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833C8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6.6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7330E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6.2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E9127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8.0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362AD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7.33</w:t>
            </w:r>
          </w:p>
        </w:tc>
      </w:tr>
      <w:tr w:rsidR="00A46780" w:rsidRPr="00714A47" w14:paraId="1EBB4EDB" w14:textId="77777777" w:rsidTr="0017401C">
        <w:trPr>
          <w:trHeight w:val="2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E415" w14:textId="77777777" w:rsidR="00A46780" w:rsidRPr="00714A47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Available but quality not satisfactory/doctor not availabl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90094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25.5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7E67C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27.2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21024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26.3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220E6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27.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50001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28.4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E0825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27.25</w:t>
            </w:r>
          </w:p>
        </w:tc>
      </w:tr>
      <w:tr w:rsidR="00A46780" w:rsidRPr="00714A47" w14:paraId="60B1F888" w14:textId="77777777" w:rsidTr="0017401C">
        <w:trPr>
          <w:trHeight w:val="269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F21E" w14:textId="77777777" w:rsidR="00A46780" w:rsidRPr="00714A47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Quality satisfactory but facility too fa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1121C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20.3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09244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4.4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8093B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2.0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6DDB3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3D784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7.8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FEBB4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1.93</w:t>
            </w:r>
          </w:p>
        </w:tc>
      </w:tr>
      <w:tr w:rsidR="00A46780" w:rsidRPr="00714A47" w14:paraId="7BFCCAD5" w14:textId="77777777" w:rsidTr="0017401C">
        <w:trPr>
          <w:trHeight w:val="2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76B0" w14:textId="77777777" w:rsidR="00A46780" w:rsidRPr="00714A47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Quality satisfactory but involves long waitin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E17DA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4.2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5DED6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6.9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28D03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9.4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87AB1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6.4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7A088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8.2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65F24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7.41</w:t>
            </w:r>
          </w:p>
        </w:tc>
      </w:tr>
      <w:tr w:rsidR="00A46780" w:rsidRPr="00714A47" w14:paraId="59959350" w14:textId="77777777" w:rsidTr="0017401C">
        <w:trPr>
          <w:trHeight w:val="2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36A8" w14:textId="77777777" w:rsidR="00A46780" w:rsidRPr="00714A47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Financial constrain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38673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9C531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EB35B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379A1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E11F1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33F70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A46780" w:rsidRPr="00714A47" w14:paraId="3571D121" w14:textId="77777777" w:rsidTr="0017401C">
        <w:trPr>
          <w:trHeight w:val="2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45EB" w14:textId="77777777" w:rsidR="00A46780" w:rsidRPr="00714A47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Preference for a trusted doctor/hospit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42AC1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22.9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8F48C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27.6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A6ECF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29.5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9CDC6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31.5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7DED9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32.9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D1455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29.98</w:t>
            </w:r>
          </w:p>
        </w:tc>
      </w:tr>
      <w:tr w:rsidR="00A46780" w:rsidRPr="00714A47" w14:paraId="3EB5AC05" w14:textId="77777777" w:rsidTr="0017401C">
        <w:trPr>
          <w:trHeight w:val="2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A711" w14:textId="77777777" w:rsidR="00A46780" w:rsidRPr="00714A47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62D56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7.0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6273E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6.0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C37B0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5.4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11D53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6.7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ED072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F7058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5.61</w:t>
            </w:r>
          </w:p>
        </w:tc>
      </w:tr>
      <w:tr w:rsidR="00A46780" w:rsidRPr="00714A47" w14:paraId="5A4D1CCE" w14:textId="77777777" w:rsidTr="0017401C">
        <w:trPr>
          <w:trHeight w:val="2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23AA" w14:textId="77777777" w:rsidR="00A46780" w:rsidRPr="00714A47" w:rsidRDefault="00A46780" w:rsidP="001740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62785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6EF57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87DCD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EE6DC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B410A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B0289" w14:textId="77777777" w:rsidR="00A46780" w:rsidRPr="00714A47" w:rsidRDefault="00A46780" w:rsidP="001740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14A47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</w:tbl>
    <w:p w14:paraId="5B56FF46" w14:textId="77777777" w:rsidR="00A46780" w:rsidRPr="00CE19A9" w:rsidRDefault="00A46780" w:rsidP="00A46780">
      <w:pPr>
        <w:spacing w:line="276" w:lineRule="auto"/>
        <w:rPr>
          <w:rFonts w:ascii="Times New Roman" w:eastAsia="Times New Roman" w:hAnsi="Times New Roman" w:cs="Times New Roman"/>
          <w:bCs/>
          <w:color w:val="000000"/>
        </w:rPr>
      </w:pPr>
    </w:p>
    <w:p w14:paraId="338C049C" w14:textId="77777777" w:rsidR="00A46780" w:rsidRPr="00A46780" w:rsidRDefault="00A46780">
      <w:pPr>
        <w:rPr>
          <w:lang w:val="en-US"/>
        </w:rPr>
      </w:pPr>
      <w:bookmarkStart w:id="0" w:name="_GoBack"/>
      <w:bookmarkEnd w:id="0"/>
    </w:p>
    <w:sectPr w:rsidR="00A46780" w:rsidRPr="00A46780" w:rsidSect="00DB29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880D64"/>
    <w:multiLevelType w:val="hybridMultilevel"/>
    <w:tmpl w:val="EB2A47A4"/>
    <w:lvl w:ilvl="0" w:tplc="5A5274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8337FE"/>
    <w:multiLevelType w:val="hybridMultilevel"/>
    <w:tmpl w:val="EF0C4B5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780"/>
    <w:rsid w:val="005412D6"/>
    <w:rsid w:val="005F5B0A"/>
    <w:rsid w:val="008D4C39"/>
    <w:rsid w:val="009C7886"/>
    <w:rsid w:val="00A46780"/>
    <w:rsid w:val="00DB2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79263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67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6780"/>
    <w:pPr>
      <w:spacing w:after="160" w:line="259" w:lineRule="auto"/>
      <w:ind w:left="720"/>
      <w:contextualSpacing/>
    </w:pPr>
    <w:rPr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030</Words>
  <Characters>11573</Characters>
  <Application>Microsoft Macintosh Word</Application>
  <DocSecurity>0</DocSecurity>
  <Lines>96</Lines>
  <Paragraphs>27</Paragraphs>
  <ScaleCrop>false</ScaleCrop>
  <LinksUpToDate>false</LinksUpToDate>
  <CharactersWithSpaces>13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6-01T05:34:00Z</dcterms:created>
  <dcterms:modified xsi:type="dcterms:W3CDTF">2021-06-01T05:35:00Z</dcterms:modified>
</cp:coreProperties>
</file>